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7410F" w14:textId="77777777" w:rsidR="0044307A" w:rsidRPr="00B51602" w:rsidRDefault="0044307A" w:rsidP="004430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60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itle: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ssociation of D</w:t>
      </w:r>
      <w:r w:rsidRPr="00B51602">
        <w:rPr>
          <w:rFonts w:ascii="Times New Roman" w:hAnsi="Times New Roman" w:cs="Times New Roman"/>
          <w:sz w:val="24"/>
          <w:szCs w:val="24"/>
        </w:rPr>
        <w:t>aytime Napping with Chronic Diseases among Tibetan people in China: A Cross-Sectional Study</w:t>
      </w:r>
    </w:p>
    <w:p w14:paraId="78B7976A" w14:textId="77777777" w:rsidR="0044307A" w:rsidRPr="00B51602" w:rsidRDefault="0044307A" w:rsidP="0044307A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3638BBD6" w14:textId="77777777" w:rsidR="0044307A" w:rsidRPr="00B51602" w:rsidRDefault="0044307A" w:rsidP="0044307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ngla Ciren, MBBS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,*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Qucuo Nima, MD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,*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Yajie Li, MBBS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Ruifeng He, MBBS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Deji Suolang, MBBS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Zhuoga Ciren, MBBS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Pingcuo Wangqing, AA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Chaonan Fan, MBBS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Dan Yang, MBBS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Kunpeng Wu, BS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Meijing Liu, MBBS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Junmin Zhou, PhD</w:t>
      </w: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</w:p>
    <w:p w14:paraId="398AE42C" w14:textId="77777777" w:rsidR="0044307A" w:rsidRPr="00B51602" w:rsidRDefault="0044307A" w:rsidP="0044307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0604740" w14:textId="77777777" w:rsidR="0044307A" w:rsidRPr="00B51602" w:rsidRDefault="0044307A" w:rsidP="0044307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 Lhasa Chengguan District Center for Disease Control and Prevention, Lhasa 850000, China.</w:t>
      </w:r>
    </w:p>
    <w:p w14:paraId="289A1EDE" w14:textId="77777777" w:rsidR="0044307A" w:rsidRPr="00B51602" w:rsidRDefault="0044307A" w:rsidP="0044307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 Center for Disease Control and Prevention of Tibet autonomous region, Lhasa 850000, China.</w:t>
      </w:r>
    </w:p>
    <w:p w14:paraId="3B9F0277" w14:textId="77777777" w:rsidR="0044307A" w:rsidRPr="00B51602" w:rsidRDefault="0044307A" w:rsidP="0044307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 West China School of Public Health and West China Fourth Hospital, Sichuan University, Chengdu 610041, China.</w:t>
      </w:r>
    </w:p>
    <w:p w14:paraId="5E2E6493" w14:textId="77777777" w:rsidR="0044307A" w:rsidRPr="00B51602" w:rsidRDefault="0044307A" w:rsidP="0044307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4D530F9" w14:textId="77777777" w:rsidR="0044307A" w:rsidRPr="00B51602" w:rsidRDefault="0044307A" w:rsidP="0044307A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 These authors contributed equally to this work and share first authorship.</w:t>
      </w:r>
    </w:p>
    <w:p w14:paraId="71C48490" w14:textId="77777777" w:rsidR="0044307A" w:rsidRPr="00B51602" w:rsidRDefault="0044307A" w:rsidP="0044307A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B1E8CCA" w14:textId="77777777" w:rsidR="0044307A" w:rsidRPr="00B51602" w:rsidRDefault="0044307A" w:rsidP="0044307A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516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rrespondence: Junmin Zhou, West China School of Public Health and West China Fourth Hospital, Sichuan University, Chengdu 610041, China. Tel: +86(028)85501548. Fax: +86(028)85501548. Email: </w:t>
      </w:r>
      <w:r w:rsidRPr="00727DE4">
        <w:rPr>
          <w:rStyle w:val="a7"/>
          <w:rFonts w:ascii="Times New Roman" w:hAnsi="Times New Roman" w:cs="Times New Roman"/>
          <w:kern w:val="0"/>
          <w:sz w:val="24"/>
          <w:szCs w:val="24"/>
        </w:rPr>
        <w:t>junmin.zhou@scu.edu.cn</w:t>
      </w:r>
    </w:p>
    <w:p w14:paraId="7813EE9B" w14:textId="77777777" w:rsidR="0044307A" w:rsidRDefault="0044307A">
      <w:pPr>
        <w:widowControl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AD0476" w14:textId="06D6C36D" w:rsidR="00F47D0C" w:rsidRDefault="00F47D0C" w:rsidP="00F47D0C">
      <w:pPr>
        <w:pStyle w:val="a5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</w:p>
    <w:p w14:paraId="5B910E3D" w14:textId="77777777" w:rsidR="00F47D0C" w:rsidRPr="00742812" w:rsidRDefault="00F47D0C" w:rsidP="00F47D0C">
      <w:pPr>
        <w:pStyle w:val="a5"/>
        <w:keepNext/>
      </w:pPr>
      <w:r w:rsidRPr="00055F2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055F2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mparison of Samples Included (N=2902) and Excluded (N=1186) due to Missing Values</w:t>
      </w:r>
    </w:p>
    <w:tbl>
      <w:tblPr>
        <w:tblStyle w:val="a4"/>
        <w:tblW w:w="389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1880"/>
        <w:gridCol w:w="2734"/>
      </w:tblGrid>
      <w:tr w:rsidR="00F47D0C" w:rsidRPr="00742812" w14:paraId="39B5ACF9" w14:textId="77777777" w:rsidTr="00BB326E">
        <w:trPr>
          <w:cantSplit/>
          <w:trHeight w:val="634"/>
        </w:trPr>
        <w:tc>
          <w:tcPr>
            <w:tcW w:w="18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C1F3D" w14:textId="77777777" w:rsidR="00F47D0C" w:rsidRPr="00742812" w:rsidRDefault="00F47D0C" w:rsidP="00BB32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5A74246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Sample included</w:t>
            </w:r>
          </w:p>
          <w:p w14:paraId="1CA64C7A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87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2D09E04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Sample excluded</w:t>
            </w:r>
          </w:p>
          <w:p w14:paraId="084AD40D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F47D0C" w:rsidRPr="000018EC" w14:paraId="723DE7FC" w14:textId="77777777" w:rsidTr="00BB326E">
        <w:trPr>
          <w:cantSplit/>
          <w:trHeight w:val="20"/>
        </w:trPr>
        <w:tc>
          <w:tcPr>
            <w:tcW w:w="1836" w:type="pct"/>
            <w:tcBorders>
              <w:top w:val="single" w:sz="12" w:space="0" w:color="auto"/>
            </w:tcBorders>
            <w:vAlign w:val="center"/>
          </w:tcPr>
          <w:p w14:paraId="09B9936B" w14:textId="77777777" w:rsidR="00F47D0C" w:rsidRPr="00D24BC6" w:rsidRDefault="00F47D0C" w:rsidP="00BB326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dependent variable of interest</w:t>
            </w:r>
          </w:p>
        </w:tc>
        <w:tc>
          <w:tcPr>
            <w:tcW w:w="1289" w:type="pct"/>
            <w:tcBorders>
              <w:top w:val="single" w:sz="12" w:space="0" w:color="auto"/>
            </w:tcBorders>
            <w:noWrap/>
            <w:vAlign w:val="center"/>
          </w:tcPr>
          <w:p w14:paraId="2F5923DF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tcBorders>
              <w:top w:val="single" w:sz="12" w:space="0" w:color="auto"/>
            </w:tcBorders>
            <w:noWrap/>
            <w:vAlign w:val="center"/>
          </w:tcPr>
          <w:p w14:paraId="09C1FE1A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443EEC" w14:paraId="4D5476E9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4BF9A5C2" w14:textId="77777777" w:rsidR="00F47D0C" w:rsidRPr="00D24BC6" w:rsidRDefault="00F47D0C" w:rsidP="00BB32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sz w:val="18"/>
                <w:szCs w:val="18"/>
              </w:rPr>
              <w:t>Daytime napping</w:t>
            </w:r>
          </w:p>
        </w:tc>
        <w:tc>
          <w:tcPr>
            <w:tcW w:w="1289" w:type="pct"/>
            <w:noWrap/>
            <w:vAlign w:val="center"/>
          </w:tcPr>
          <w:p w14:paraId="4358DD04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4323BE9D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0E14748B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3C62955F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0 min/day</w:t>
            </w:r>
          </w:p>
        </w:tc>
        <w:tc>
          <w:tcPr>
            <w:tcW w:w="1289" w:type="pct"/>
            <w:noWrap/>
          </w:tcPr>
          <w:p w14:paraId="2D09375A" w14:textId="262A072D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20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72.2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559D495E" w14:textId="77777777" w:rsidR="00F47D0C" w:rsidRPr="00747282" w:rsidRDefault="00F47D0C" w:rsidP="00BB32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3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0874900A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41C7A05C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9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in/day</w:t>
            </w:r>
          </w:p>
        </w:tc>
        <w:tc>
          <w:tcPr>
            <w:tcW w:w="1289" w:type="pct"/>
            <w:noWrap/>
          </w:tcPr>
          <w:p w14:paraId="225FB52D" w14:textId="0CC75DA9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4C00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4CB64B53" w14:textId="122E90E9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48684C9F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7AC67DC9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≥ 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60 min/day</w:t>
            </w:r>
          </w:p>
        </w:tc>
        <w:tc>
          <w:tcPr>
            <w:tcW w:w="1289" w:type="pct"/>
            <w:noWrap/>
          </w:tcPr>
          <w:p w14:paraId="2BD48407" w14:textId="5760CD79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12.0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12D9CBB3" w14:textId="77777777" w:rsidR="00F47D0C" w:rsidRPr="00747282" w:rsidRDefault="00F47D0C" w:rsidP="00BB326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8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2FBBE025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64504B3F" w14:textId="77777777" w:rsidR="00F47D0C" w:rsidRPr="00D24BC6" w:rsidRDefault="00F47D0C" w:rsidP="00BB326E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D</w:t>
            </w:r>
            <w:r w:rsidRPr="00D24BC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mographics</w:t>
            </w:r>
          </w:p>
        </w:tc>
        <w:tc>
          <w:tcPr>
            <w:tcW w:w="1289" w:type="pct"/>
            <w:noWrap/>
            <w:vAlign w:val="center"/>
          </w:tcPr>
          <w:p w14:paraId="7763A7C5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45282262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443EEC" w14:paraId="4C3670B7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5592BD69" w14:textId="77777777" w:rsidR="00F47D0C" w:rsidRPr="00D24BC6" w:rsidRDefault="00F47D0C" w:rsidP="00BB326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D24BC6">
              <w:rPr>
                <w:rFonts w:ascii="Times New Roman" w:hAnsi="Times New Roman" w:cs="Times New Roman"/>
                <w:bCs/>
                <w:sz w:val="18"/>
                <w:szCs w:val="18"/>
              </w:rPr>
              <w:t>ex</w:t>
            </w:r>
          </w:p>
        </w:tc>
        <w:tc>
          <w:tcPr>
            <w:tcW w:w="1289" w:type="pct"/>
            <w:noWrap/>
            <w:vAlign w:val="center"/>
          </w:tcPr>
          <w:p w14:paraId="79795A67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3F8E2BE3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0C6DA764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5F8F00BC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n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0C1C077D" w14:textId="0CBA7C78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2A57FC0F" w14:textId="24004EE9" w:rsidR="00F47D0C" w:rsidRPr="00747282" w:rsidRDefault="00F47D0C" w:rsidP="004C00D4">
            <w:pPr>
              <w:widowControl/>
              <w:ind w:right="66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 5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5B309471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65BB55EE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men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5EDC8AEA" w14:textId="6945D0F2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5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4DCA0BB9" w14:textId="5C1AC29B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443EEC" w14:paraId="595C2A2C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71BBA3E4" w14:textId="77777777" w:rsidR="00F47D0C" w:rsidRPr="00D24BC6" w:rsidRDefault="00F47D0C" w:rsidP="00BB32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89" w:type="pct"/>
            <w:noWrap/>
            <w:vAlign w:val="center"/>
          </w:tcPr>
          <w:p w14:paraId="468B50CC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69A77C65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50FFBA68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3FCAC103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5-59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605B6090" w14:textId="29916E29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2C94514D" w14:textId="09A88EE7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725BACEB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7D9F13E6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5ACB62E0" w14:textId="4B3BEE24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1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479D232F" w14:textId="47D2D45F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4C00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09FF2165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4205B453" w14:textId="77777777" w:rsidR="00F47D0C" w:rsidRPr="00D24BC6" w:rsidRDefault="00F47D0C" w:rsidP="00BB32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89" w:type="pct"/>
            <w:noWrap/>
            <w:vAlign w:val="center"/>
          </w:tcPr>
          <w:p w14:paraId="6FE39EDA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0A521513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4503C6DA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1BB0C89B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Cohabite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(married or not)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680C9C87" w14:textId="552BAD59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0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46DDC60D" w14:textId="7E2A0F8F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85.9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517986C6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3CF062C7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Did not cohabit</w:t>
            </w:r>
            <w:r w:rsidRPr="0026052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26052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26052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 w:rsidRPr="0026052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ated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/divorced/widowed and never married)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6D0A2E01" w14:textId="2B38243C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3A93C1AB" w14:textId="2EA3D2FE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13.9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443EEC" w14:paraId="10B4EAF5" w14:textId="77777777" w:rsidTr="00BB326E">
        <w:trPr>
          <w:cantSplit/>
          <w:trHeight w:val="223"/>
        </w:trPr>
        <w:tc>
          <w:tcPr>
            <w:tcW w:w="1836" w:type="pct"/>
            <w:vMerge w:val="restart"/>
            <w:vAlign w:val="center"/>
            <w:hideMark/>
          </w:tcPr>
          <w:p w14:paraId="3E3448F9" w14:textId="77777777" w:rsidR="00F47D0C" w:rsidRPr="00D24BC6" w:rsidRDefault="00F47D0C" w:rsidP="00BB326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D24B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cioeconomic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dient</w:t>
            </w:r>
          </w:p>
          <w:p w14:paraId="76E059A3" w14:textId="77777777" w:rsidR="00F47D0C" w:rsidRPr="00443EEC" w:rsidRDefault="00F47D0C" w:rsidP="00BB32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289" w:type="pct"/>
            <w:noWrap/>
            <w:vAlign w:val="center"/>
          </w:tcPr>
          <w:p w14:paraId="17DBB29C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625FCFD4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443EEC" w14:paraId="61BC941A" w14:textId="77777777" w:rsidTr="00BB326E">
        <w:trPr>
          <w:cantSplit/>
          <w:trHeight w:val="223"/>
        </w:trPr>
        <w:tc>
          <w:tcPr>
            <w:tcW w:w="1836" w:type="pct"/>
            <w:vMerge/>
            <w:vAlign w:val="center"/>
          </w:tcPr>
          <w:p w14:paraId="07A684E9" w14:textId="77777777" w:rsidR="00F47D0C" w:rsidRPr="00D24BC6" w:rsidRDefault="00F47D0C" w:rsidP="00BB326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9" w:type="pct"/>
            <w:noWrap/>
            <w:vAlign w:val="center"/>
          </w:tcPr>
          <w:p w14:paraId="1A459233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7A0660CD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631FDDD5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1A8A9E90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No formal education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52F1AA1E" w14:textId="23D2CB0B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7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1C181665" w14:textId="5DE21F6E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60.5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559A5967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588E169C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lementary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chool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5E063D88" w14:textId="120FE595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30736299" w14:textId="25EF7034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 w:rsidR="004C00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5ED64763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1D64ABBF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Middle school and above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3A1D845F" w14:textId="06E74E43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196BFD04" w14:textId="1DF3849A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4C00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443EEC" w14:paraId="4A0D1CFA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5D7D7F00" w14:textId="77777777" w:rsidR="00F47D0C" w:rsidRPr="00D24BC6" w:rsidRDefault="00F47D0C" w:rsidP="00BB32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sz w:val="18"/>
                <w:szCs w:val="18"/>
              </w:rPr>
              <w:t>Annual household income</w:t>
            </w:r>
          </w:p>
        </w:tc>
        <w:tc>
          <w:tcPr>
            <w:tcW w:w="1289" w:type="pct"/>
            <w:noWrap/>
            <w:vAlign w:val="center"/>
          </w:tcPr>
          <w:p w14:paraId="327DFB44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261D387F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0E9465BE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741D8F8A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2000 CNY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2D18907A" w14:textId="72B21E9A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5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226B6F2A" w14:textId="7A222C06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4C00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538E4CC7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6E0FE870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000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999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NY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7354F64A" w14:textId="364CF7FA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5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1D795A6A" w14:textId="0BFFEAC7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31.6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5C294F0C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152457F2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9999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NY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2E4E96BD" w14:textId="41D1F961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6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17F99080" w14:textId="0978B845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 w:rsidR="004C00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29181CF9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37CA6351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 60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000 CNY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6A50D9BD" w14:textId="2F58C3A0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3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3ABE1428" w14:textId="7741D7F9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9.6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38D46C36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1D1C3927" w14:textId="77777777" w:rsidR="00F47D0C" w:rsidRPr="00D24BC6" w:rsidRDefault="00F47D0C" w:rsidP="00BB326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D24BC6">
              <w:rPr>
                <w:rFonts w:ascii="Times New Roman" w:hAnsi="Times New Roman" w:cs="Times New Roman"/>
                <w:bCs/>
                <w:sz w:val="18"/>
                <w:szCs w:val="18"/>
              </w:rPr>
              <w:t>mployment</w:t>
            </w:r>
          </w:p>
        </w:tc>
        <w:tc>
          <w:tcPr>
            <w:tcW w:w="1289" w:type="pct"/>
            <w:noWrap/>
            <w:vAlign w:val="center"/>
          </w:tcPr>
          <w:p w14:paraId="5EC94596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6A7F8313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3F12F28E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48481435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ployed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103BFEC3" w14:textId="2FD38CA3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68A93995" w14:textId="34077267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8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0C18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4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35C05FEB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54EFFADD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employed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1577E2DA" w14:textId="6C537808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18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0C18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0C18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3346949F" w14:textId="65D3FA0A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441F7857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302C9124" w14:textId="77777777" w:rsidR="00F47D0C" w:rsidRPr="00D24BC6" w:rsidRDefault="00F47D0C" w:rsidP="00BB326E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</w:rPr>
              <w:t>H</w:t>
            </w:r>
            <w:r w:rsidRPr="00D24BC6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alth behaviors</w:t>
            </w:r>
          </w:p>
        </w:tc>
        <w:tc>
          <w:tcPr>
            <w:tcW w:w="1289" w:type="pct"/>
            <w:noWrap/>
            <w:vAlign w:val="center"/>
          </w:tcPr>
          <w:p w14:paraId="38C8D298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0B43D3C2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443EEC" w14:paraId="4AD24DFD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06588AA9" w14:textId="77777777" w:rsidR="00F47D0C" w:rsidRPr="00D24BC6" w:rsidRDefault="00F47D0C" w:rsidP="00BB326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bCs/>
                <w:sz w:val="18"/>
                <w:szCs w:val="18"/>
              </w:rPr>
              <w:t>Smoking</w:t>
            </w:r>
          </w:p>
        </w:tc>
        <w:tc>
          <w:tcPr>
            <w:tcW w:w="1289" w:type="pct"/>
            <w:noWrap/>
            <w:vAlign w:val="center"/>
          </w:tcPr>
          <w:p w14:paraId="0DCC1BD6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6A549B2F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2DB8A6B0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0106BCAE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ver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7A81038C" w14:textId="1B458887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7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427215BC" w14:textId="102C3A16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71.4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556ECB0F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1FDF7C2A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urrent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5BAB2302" w14:textId="55936641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7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4F6AF611" w14:textId="2CDCB481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 w:rsidR="004C00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422F06A7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1670D2F9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er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015A49BE" w14:textId="407E1FC5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7FCBA2BC" w14:textId="2A058884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6.3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443EEC" w14:paraId="30CC5B5E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211EF987" w14:textId="77777777" w:rsidR="00F47D0C" w:rsidRPr="00D24BC6" w:rsidRDefault="00F47D0C" w:rsidP="00BB32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1289" w:type="pct"/>
            <w:noWrap/>
            <w:vAlign w:val="center"/>
          </w:tcPr>
          <w:p w14:paraId="3C57871C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04E71990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20D1599A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2AD9E583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0446AD8F" w14:textId="6B4BE98C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267CE7B2" w14:textId="1CB71D8B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71.</w:t>
            </w:r>
            <w:r w:rsidR="004C00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7630814D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1A673CCB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lastRenderedPageBreak/>
              <w:t>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casionally (less than once a week)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0593F50B" w14:textId="5A4B8217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182C4A71" w14:textId="37F51578" w:rsidR="00F47D0C" w:rsidRPr="00747282" w:rsidRDefault="00F47D0C" w:rsidP="004C00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18.6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70E50F15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3DDD6647" w14:textId="6718E9DB" w:rsidR="00F47D0C" w:rsidRPr="0026052B" w:rsidRDefault="00F47D0C" w:rsidP="00EB1569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equently (</w:t>
            </w:r>
            <w:r w:rsidR="00EB1569">
              <w:rPr>
                <w:rFonts w:ascii="Times New Roman" w:hAnsi="Times New Roman" w:cs="Times New Roman"/>
                <w:bCs/>
                <w:sz w:val="18"/>
                <w:szCs w:val="18"/>
              </w:rPr>
              <w:t>at leas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nce a week)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71A97CA5" w14:textId="1DCA8B4B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0E1FB164" w14:textId="28D364E5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="004C00D4">
              <w:rPr>
                <w:rFonts w:ascii="Times New Roman" w:eastAsia="宋体" w:hAnsi="Times New Roman"/>
              </w:rPr>
              <w:t>10.0</w:t>
            </w:r>
            <w:r w:rsidRPr="007472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443EEC" w14:paraId="6B97AEB1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1E809CF4" w14:textId="77777777" w:rsidR="00F47D0C" w:rsidRPr="00D24BC6" w:rsidRDefault="00F47D0C" w:rsidP="00BB32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289" w:type="pct"/>
            <w:noWrap/>
            <w:vAlign w:val="center"/>
          </w:tcPr>
          <w:p w14:paraId="47120E16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1AB34CD8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27AE18F6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3515AD4B" w14:textId="656700CC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w (≤ 17.5 MET</w:t>
            </w:r>
            <w:r w:rsidR="00E665D4">
              <w:rPr>
                <w:rFonts w:ascii="Times New Roman" w:hAnsi="Times New Roman" w:cs="Times New Roman"/>
                <w:bCs/>
                <w:sz w:val="18"/>
                <w:szCs w:val="18"/>
              </w:rPr>
              <w:t>-h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ay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1BA5ECCA" w14:textId="0218A708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="004C00D4">
              <w:rPr>
                <w:rFonts w:ascii="Times New Roman" w:eastAsia="宋体" w:hAnsi="Times New Roman"/>
              </w:rPr>
              <w:t>50.0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4779D35B" w14:textId="50D262C8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8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4DF653BF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5D00531B" w14:textId="16110B6F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igh (˃ 17.5 MET</w:t>
            </w:r>
            <w:r w:rsidR="00E665D4">
              <w:rPr>
                <w:rFonts w:ascii="Times New Roman" w:hAnsi="Times New Roman" w:cs="Times New Roman"/>
                <w:bCs/>
                <w:sz w:val="18"/>
                <w:szCs w:val="18"/>
              </w:rPr>
              <w:t>-h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day)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7081266C" w14:textId="614407E0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="004C00D4">
              <w:rPr>
                <w:rFonts w:ascii="Times New Roman" w:eastAsia="宋体" w:hAnsi="Times New Roman"/>
              </w:rPr>
              <w:t>50.0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25ABE17E" w14:textId="32247856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8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4E18E833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7DF7B055" w14:textId="77777777" w:rsidR="00F47D0C" w:rsidRPr="00D24BC6" w:rsidRDefault="00F47D0C" w:rsidP="00BB32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sz w:val="18"/>
                <w:szCs w:val="18"/>
              </w:rPr>
              <w:t>Nighttime sleep (per night)</w:t>
            </w:r>
          </w:p>
        </w:tc>
        <w:tc>
          <w:tcPr>
            <w:tcW w:w="1289" w:type="pct"/>
            <w:noWrap/>
            <w:vAlign w:val="center"/>
          </w:tcPr>
          <w:p w14:paraId="2234A6F0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58F51AFB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5342B589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2C90BE47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7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47E063CA" w14:textId="4657AB13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0661067E" w14:textId="7A6AA3C2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1D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9B1D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416A816C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413B3797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-8 h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17D06823" w14:textId="2C4AE17A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B1D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9B1D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9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3137B6BF" w14:textId="6819469B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0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569D4AAC" w14:textId="77777777" w:rsidTr="00BB326E">
        <w:trPr>
          <w:cantSplit/>
          <w:trHeight w:val="20"/>
        </w:trPr>
        <w:tc>
          <w:tcPr>
            <w:tcW w:w="1836" w:type="pct"/>
            <w:vAlign w:val="center"/>
          </w:tcPr>
          <w:p w14:paraId="2DF3E361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˃</w:t>
            </w:r>
            <w:r w:rsidRPr="0026052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8 h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0066BD3C" w14:textId="4FB8DC89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2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007654BB" w14:textId="57F99777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443EEC" w14:paraId="423547F7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6B468E4C" w14:textId="77777777" w:rsidR="00F47D0C" w:rsidRPr="00D24BC6" w:rsidRDefault="00F47D0C" w:rsidP="00BB32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BC6">
              <w:rPr>
                <w:rFonts w:ascii="Times New Roman" w:hAnsi="Times New Roman" w:cs="Times New Roman"/>
                <w:sz w:val="18"/>
                <w:szCs w:val="18"/>
              </w:rPr>
              <w:t>Quality of nighttime sleep</w:t>
            </w:r>
          </w:p>
        </w:tc>
        <w:tc>
          <w:tcPr>
            <w:tcW w:w="1289" w:type="pct"/>
            <w:noWrap/>
            <w:vAlign w:val="center"/>
          </w:tcPr>
          <w:p w14:paraId="0CCDE8A8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pct"/>
            <w:noWrap/>
            <w:vAlign w:val="center"/>
          </w:tcPr>
          <w:p w14:paraId="52633000" w14:textId="77777777" w:rsidR="00F47D0C" w:rsidRPr="00747282" w:rsidRDefault="00F47D0C" w:rsidP="00BB3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7D0C" w:rsidRPr="0026052B" w14:paraId="47361000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1116B203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od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2EB7EA6B" w14:textId="01F15E19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3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60A8CFBB" w14:textId="1D349A1B" w:rsidR="00F47D0C" w:rsidRPr="00747282" w:rsidRDefault="00F47D0C" w:rsidP="004C00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6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26052B" w14:paraId="5B883954" w14:textId="77777777" w:rsidTr="00BB326E">
        <w:trPr>
          <w:cantSplit/>
          <w:trHeight w:val="20"/>
        </w:trPr>
        <w:tc>
          <w:tcPr>
            <w:tcW w:w="1836" w:type="pct"/>
            <w:vAlign w:val="center"/>
            <w:hideMark/>
          </w:tcPr>
          <w:p w14:paraId="0010AC64" w14:textId="77777777" w:rsidR="00F47D0C" w:rsidRPr="0026052B" w:rsidRDefault="00F47D0C" w:rsidP="00BB326E">
            <w:pPr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oor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1AB22A62" w14:textId="47D7C3B6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</w:t>
            </w:r>
            <w:r w:rsidR="004C00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875" w:type="pct"/>
            <w:shd w:val="clear" w:color="auto" w:fill="auto"/>
            <w:noWrap/>
            <w:vAlign w:val="center"/>
          </w:tcPr>
          <w:p w14:paraId="4010B1F7" w14:textId="5AB30958" w:rsidR="00F47D0C" w:rsidRPr="00747282" w:rsidRDefault="00F47D0C" w:rsidP="004C00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</w:t>
            </w:r>
            <w:r w:rsidRPr="007472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2%</w:t>
            </w:r>
            <w:r w:rsidRPr="0012209D">
              <w:rPr>
                <w:rFonts w:ascii="Times New Roman" w:eastAsia="宋体" w:hAnsi="Times New Roman"/>
              </w:rPr>
              <w:t>)</w:t>
            </w:r>
          </w:p>
        </w:tc>
      </w:tr>
    </w:tbl>
    <w:p w14:paraId="140C3B3D" w14:textId="77777777" w:rsidR="00F47D0C" w:rsidRDefault="00F47D0C" w:rsidP="00F47D0C">
      <w:pPr>
        <w:pStyle w:val="a5"/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CNY, Chinese Yuan Renminbi; MET, </w:t>
      </w:r>
      <w:r w:rsidRPr="00C35E81">
        <w:rPr>
          <w:rFonts w:ascii="Times New Roman" w:hAnsi="Times New Roman" w:cs="Times New Roman"/>
        </w:rPr>
        <w:t>Metabolic Equivalent for Task</w:t>
      </w:r>
    </w:p>
    <w:p w14:paraId="34493FF8" w14:textId="77777777" w:rsidR="00F47D0C" w:rsidRPr="000D4596" w:rsidRDefault="00F47D0C" w:rsidP="00F47D0C"/>
    <w:p w14:paraId="7927D865" w14:textId="77777777" w:rsidR="00F47D0C" w:rsidRDefault="00F47D0C" w:rsidP="00F47D0C">
      <w:pPr>
        <w:widowControl/>
        <w:jc w:val="left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</w:p>
    <w:p w14:paraId="63C62155" w14:textId="3B4500E1" w:rsidR="003337FB" w:rsidRPr="005B0604" w:rsidRDefault="003337FB" w:rsidP="003337FB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B060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5B060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ltivariate Logistic Regression on</w:t>
      </w:r>
      <w:r w:rsidRPr="005B0604">
        <w:rPr>
          <w:rFonts w:ascii="Times New Roman" w:hAnsi="Times New Roman" w:cs="Times New Roman"/>
          <w:sz w:val="24"/>
          <w:szCs w:val="24"/>
        </w:rPr>
        <w:t xml:space="preserve"> Daytime Napping and Chronic Diseases (Stratified by Sex)</w:t>
      </w:r>
    </w:p>
    <w:tbl>
      <w:tblPr>
        <w:tblStyle w:val="4"/>
        <w:tblW w:w="9878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2"/>
        <w:gridCol w:w="1984"/>
        <w:gridCol w:w="1984"/>
        <w:gridCol w:w="1984"/>
        <w:gridCol w:w="1984"/>
      </w:tblGrid>
      <w:tr w:rsidR="003337FB" w:rsidRPr="0012209D" w14:paraId="3F1C8795" w14:textId="77777777" w:rsidTr="00AE5726">
        <w:trPr>
          <w:trHeight w:val="558"/>
          <w:jc w:val="center"/>
        </w:trPr>
        <w:tc>
          <w:tcPr>
            <w:tcW w:w="194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999F0" w14:textId="77777777" w:rsidR="003337FB" w:rsidRPr="0012209D" w:rsidRDefault="003337FB" w:rsidP="00AE5726">
            <w:pPr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Daytime napping</w:t>
            </w:r>
            <w:r w:rsidRPr="0012209D">
              <w:rPr>
                <w:rFonts w:ascii="Times New Roman" w:eastAsia="宋体" w:hAnsi="Times New Roman" w:hint="eastAsia"/>
              </w:rPr>
              <w:t>（</w:t>
            </w:r>
            <w:r w:rsidRPr="0012209D">
              <w:rPr>
                <w:rFonts w:ascii="Times New Roman" w:eastAsia="宋体" w:hAnsi="Times New Roman"/>
              </w:rPr>
              <w:t>/day</w:t>
            </w:r>
            <w:r w:rsidRPr="0012209D"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60C7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Any condition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4B545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Obesit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ADF07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Hypertens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AC38A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Diabetes</w:t>
            </w:r>
          </w:p>
        </w:tc>
      </w:tr>
      <w:tr w:rsidR="003337FB" w:rsidRPr="0012209D" w14:paraId="0474B530" w14:textId="77777777" w:rsidTr="00AE5726">
        <w:trPr>
          <w:trHeight w:val="558"/>
          <w:jc w:val="center"/>
        </w:trPr>
        <w:tc>
          <w:tcPr>
            <w:tcW w:w="194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A421C" w14:textId="77777777" w:rsidR="003337FB" w:rsidRPr="0012209D" w:rsidRDefault="003337FB" w:rsidP="00AE5726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703FE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Odds Ratio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0D642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Odds Ratio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8512E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Odds Ratio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F3C2F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Odds Ratio (95% CI)</w:t>
            </w:r>
          </w:p>
        </w:tc>
      </w:tr>
      <w:tr w:rsidR="003337FB" w:rsidRPr="0012209D" w14:paraId="342737E7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7AB50" w14:textId="77777777" w:rsidR="003337FB" w:rsidRPr="0012209D" w:rsidRDefault="003337FB" w:rsidP="00AE5726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ll participan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3CA5F" w14:textId="77777777" w:rsidR="003337FB" w:rsidRPr="006F1D77" w:rsidRDefault="003337FB" w:rsidP="00AE5726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75BBB" w14:textId="77777777" w:rsidR="003337FB" w:rsidRPr="0012209D" w:rsidRDefault="003337FB" w:rsidP="00AE572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6D7C5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207B4D" w14:textId="77777777" w:rsidR="003337FB" w:rsidRPr="006F1D77" w:rsidRDefault="003337FB" w:rsidP="00AE5726">
            <w:pPr>
              <w:rPr>
                <w:rFonts w:ascii="Times New Roman" w:eastAsia="宋体" w:hAnsi="Times New Roman"/>
              </w:rPr>
            </w:pPr>
          </w:p>
        </w:tc>
      </w:tr>
      <w:tr w:rsidR="003337FB" w:rsidRPr="0012209D" w14:paraId="052F5AB9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675E" w14:textId="77777777" w:rsidR="003337FB" w:rsidRPr="0012209D" w:rsidRDefault="003337FB" w:rsidP="00AE5726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0 min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61CE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01D0" w14:textId="77777777" w:rsidR="003337FB" w:rsidRPr="00962246" w:rsidRDefault="003337FB" w:rsidP="00AE5726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6AA6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0CDC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-</w:t>
            </w:r>
          </w:p>
        </w:tc>
      </w:tr>
      <w:tr w:rsidR="003337FB" w:rsidRPr="0012209D" w14:paraId="6DF48FDE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15FF" w14:textId="77777777" w:rsidR="003337FB" w:rsidRPr="0012209D" w:rsidRDefault="003337FB" w:rsidP="00AE5726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-59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8040" w14:textId="77777777" w:rsidR="003337FB" w:rsidRPr="00597A07" w:rsidRDefault="003337FB" w:rsidP="00AE5726">
            <w:pPr>
              <w:jc w:val="center"/>
              <w:rPr>
                <w:rFonts w:ascii="Times New Roman" w:eastAsia="宋体" w:hAnsi="Times New Roman"/>
                <w:b/>
              </w:rPr>
            </w:pPr>
            <w:r w:rsidRPr="00597A07">
              <w:rPr>
                <w:rFonts w:ascii="Times New Roman" w:eastAsia="宋体" w:hAnsi="Times New Roman" w:hint="eastAsia"/>
                <w:b/>
              </w:rPr>
              <w:t>1</w:t>
            </w:r>
            <w:r w:rsidRPr="00597A07">
              <w:rPr>
                <w:rFonts w:ascii="Times New Roman" w:eastAsia="宋体" w:hAnsi="Times New Roman"/>
                <w:b/>
              </w:rPr>
              <w:t>.30 (1.04, 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DBF5" w14:textId="77777777" w:rsidR="003337FB" w:rsidRPr="00597A07" w:rsidRDefault="003337FB" w:rsidP="00AE5726">
            <w:pPr>
              <w:widowControl/>
              <w:jc w:val="center"/>
              <w:rPr>
                <w:rFonts w:ascii="Times New Roman" w:eastAsia="宋体" w:hAnsi="Times New Roman"/>
                <w:b/>
              </w:rPr>
            </w:pPr>
            <w:r w:rsidRPr="00597A07">
              <w:rPr>
                <w:rFonts w:ascii="Times New Roman" w:eastAsia="宋体" w:hAnsi="Times New Roman" w:hint="eastAsia"/>
                <w:b/>
              </w:rPr>
              <w:t>1</w:t>
            </w:r>
            <w:r w:rsidRPr="00597A07">
              <w:rPr>
                <w:rFonts w:ascii="Times New Roman" w:eastAsia="宋体" w:hAnsi="Times New Roman"/>
                <w:b/>
              </w:rPr>
              <w:t>.37 (1.07, 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357F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12 (0.90, 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2DC4" w14:textId="04801D68" w:rsidR="003337FB" w:rsidRPr="006F1D77" w:rsidRDefault="003337FB" w:rsidP="00B6177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1</w:t>
            </w:r>
            <w:r w:rsidR="00B61774">
              <w:rPr>
                <w:rFonts w:ascii="Times New Roman" w:eastAsia="宋体" w:hAnsi="Times New Roman"/>
              </w:rPr>
              <w:t>5</w:t>
            </w:r>
            <w:r>
              <w:rPr>
                <w:rFonts w:ascii="Times New Roman" w:eastAsia="宋体" w:hAnsi="Times New Roman"/>
              </w:rPr>
              <w:t xml:space="preserve"> (0.9</w:t>
            </w:r>
            <w:r w:rsidR="00B61774"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/>
              </w:rPr>
              <w:t>, 1.4</w:t>
            </w:r>
            <w:r w:rsidR="00B61774">
              <w:rPr>
                <w:rFonts w:ascii="Times New Roman" w:eastAsia="宋体" w:hAnsi="Times New Roman"/>
              </w:rPr>
              <w:t>7</w:t>
            </w:r>
            <w:r>
              <w:rPr>
                <w:rFonts w:ascii="Times New Roman" w:eastAsia="宋体" w:hAnsi="Times New Roman"/>
              </w:rPr>
              <w:t>)</w:t>
            </w:r>
          </w:p>
        </w:tc>
      </w:tr>
      <w:tr w:rsidR="003337FB" w:rsidRPr="0012209D" w14:paraId="585C4E35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256B" w14:textId="77777777" w:rsidR="003337FB" w:rsidRPr="0012209D" w:rsidRDefault="003337FB" w:rsidP="00AE5726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≥ 60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57C1" w14:textId="75E2B591" w:rsidR="003337FB" w:rsidRPr="00597A07" w:rsidRDefault="003337FB" w:rsidP="00B61774">
            <w:pPr>
              <w:jc w:val="center"/>
              <w:rPr>
                <w:rFonts w:ascii="Times New Roman" w:eastAsia="宋体" w:hAnsi="Times New Roman"/>
                <w:b/>
              </w:rPr>
            </w:pPr>
            <w:r w:rsidRPr="00597A07">
              <w:rPr>
                <w:rFonts w:ascii="Times New Roman" w:eastAsia="宋体" w:hAnsi="Times New Roman" w:hint="eastAsia"/>
                <w:b/>
              </w:rPr>
              <w:t>1</w:t>
            </w:r>
            <w:r w:rsidRPr="00597A07">
              <w:rPr>
                <w:rFonts w:ascii="Times New Roman" w:eastAsia="宋体" w:hAnsi="Times New Roman"/>
                <w:b/>
              </w:rPr>
              <w:t>.4</w:t>
            </w:r>
            <w:r w:rsidR="00B61774">
              <w:rPr>
                <w:rFonts w:ascii="Times New Roman" w:eastAsia="宋体" w:hAnsi="Times New Roman"/>
                <w:b/>
              </w:rPr>
              <w:t>0</w:t>
            </w:r>
            <w:r w:rsidRPr="00597A07">
              <w:rPr>
                <w:rFonts w:ascii="Times New Roman" w:eastAsia="宋体" w:hAnsi="Times New Roman"/>
                <w:b/>
              </w:rPr>
              <w:t xml:space="preserve"> (1.1</w:t>
            </w:r>
            <w:r w:rsidR="00B61774">
              <w:rPr>
                <w:rFonts w:ascii="Times New Roman" w:eastAsia="宋体" w:hAnsi="Times New Roman"/>
                <w:b/>
              </w:rPr>
              <w:t>0</w:t>
            </w:r>
            <w:r w:rsidRPr="00597A07">
              <w:rPr>
                <w:rFonts w:ascii="Times New Roman" w:eastAsia="宋体" w:hAnsi="Times New Roman"/>
                <w:b/>
              </w:rPr>
              <w:t>, 1.8</w:t>
            </w:r>
            <w:r w:rsidR="00B61774">
              <w:rPr>
                <w:rFonts w:ascii="Times New Roman" w:eastAsia="宋体" w:hAnsi="Times New Roman"/>
                <w:b/>
              </w:rPr>
              <w:t>0</w:t>
            </w:r>
            <w:r w:rsidRPr="00597A07">
              <w:rPr>
                <w:rFonts w:ascii="Times New Roman" w:eastAsia="宋体" w:hAnsi="Times New Roman"/>
                <w:b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77CF" w14:textId="77777777" w:rsidR="003337FB" w:rsidRPr="00962246" w:rsidRDefault="003337FB" w:rsidP="00AE5726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962246">
              <w:rPr>
                <w:rFonts w:ascii="Times New Roman" w:eastAsia="宋体" w:hAnsi="Times New Roman" w:hint="eastAsia"/>
              </w:rPr>
              <w:t>1</w:t>
            </w:r>
            <w:r w:rsidRPr="00962246">
              <w:rPr>
                <w:rFonts w:ascii="Times New Roman" w:eastAsia="宋体" w:hAnsi="Times New Roman"/>
              </w:rPr>
              <w:t>.27 (0.95, 1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FADE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.20 (0.94,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F91B" w14:textId="77777777" w:rsidR="003337FB" w:rsidRPr="00597A07" w:rsidRDefault="003337FB" w:rsidP="00AE5726">
            <w:pPr>
              <w:jc w:val="center"/>
              <w:rPr>
                <w:rFonts w:ascii="Times New Roman" w:eastAsia="宋体" w:hAnsi="Times New Roman"/>
                <w:b/>
              </w:rPr>
            </w:pPr>
            <w:r w:rsidRPr="00597A07">
              <w:rPr>
                <w:rFonts w:ascii="Times New Roman" w:eastAsia="宋体" w:hAnsi="Times New Roman" w:hint="eastAsia"/>
                <w:b/>
              </w:rPr>
              <w:t>1</w:t>
            </w:r>
            <w:r w:rsidRPr="00597A07">
              <w:rPr>
                <w:rFonts w:ascii="Times New Roman" w:eastAsia="宋体" w:hAnsi="Times New Roman"/>
                <w:b/>
              </w:rPr>
              <w:t>.33 (1.01, 1.74)</w:t>
            </w:r>
          </w:p>
        </w:tc>
      </w:tr>
      <w:tr w:rsidR="003337FB" w:rsidRPr="0012209D" w14:paraId="674828D1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3971" w14:textId="77777777" w:rsidR="003337FB" w:rsidRPr="0012209D" w:rsidRDefault="003337FB" w:rsidP="00AE5726">
            <w:pPr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9D5C" w14:textId="77777777" w:rsidR="003337FB" w:rsidRPr="006F1D77" w:rsidRDefault="003337FB" w:rsidP="00AE5726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AF30" w14:textId="77777777" w:rsidR="003337FB" w:rsidRPr="0012209D" w:rsidRDefault="003337FB" w:rsidP="00AE572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72F8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6637" w14:textId="77777777" w:rsidR="003337FB" w:rsidRPr="006F1D77" w:rsidRDefault="003337FB" w:rsidP="00AE5726">
            <w:pPr>
              <w:rPr>
                <w:rFonts w:ascii="Times New Roman" w:eastAsia="宋体" w:hAnsi="Times New Roman"/>
              </w:rPr>
            </w:pPr>
          </w:p>
        </w:tc>
      </w:tr>
      <w:tr w:rsidR="003337FB" w:rsidRPr="0012209D" w14:paraId="19F15FEF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2B5C9" w14:textId="77777777" w:rsidR="003337FB" w:rsidRPr="0012209D" w:rsidRDefault="003337FB" w:rsidP="00AE5726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0 min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D462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490D0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53E7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3A4AD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-</w:t>
            </w:r>
          </w:p>
        </w:tc>
      </w:tr>
      <w:tr w:rsidR="003337FB" w:rsidRPr="0012209D" w14:paraId="53306E3F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A1A8E" w14:textId="77777777" w:rsidR="003337FB" w:rsidRPr="0012209D" w:rsidRDefault="003337FB" w:rsidP="00AE5726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-59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9A569" w14:textId="03985D90" w:rsidR="003337FB" w:rsidRPr="006F1D77" w:rsidRDefault="003337FB" w:rsidP="00B61774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1.38 (0.98, 1.9</w:t>
            </w:r>
            <w:r w:rsidR="00B61774">
              <w:rPr>
                <w:rFonts w:ascii="Times New Roman" w:eastAsia="宋体" w:hAnsi="Times New Roman"/>
              </w:rPr>
              <w:t>6</w:t>
            </w:r>
            <w:r w:rsidRPr="006F1D77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B6F3B" w14:textId="19CA8513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31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87,</w:t>
            </w:r>
            <w:r w:rsidR="00B61774"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1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70C37" w14:textId="3F6610C5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31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94,</w:t>
            </w:r>
            <w:r w:rsidR="00B61774"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1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C7565" w14:textId="5511B481" w:rsidR="003337FB" w:rsidRPr="006F1D77" w:rsidRDefault="003337FB" w:rsidP="00B61774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1.30 (0.89,</w:t>
            </w:r>
            <w:r w:rsidR="00B61774">
              <w:rPr>
                <w:rFonts w:ascii="Times New Roman" w:eastAsia="宋体" w:hAnsi="Times New Roman"/>
              </w:rPr>
              <w:t xml:space="preserve"> </w:t>
            </w:r>
            <w:r w:rsidRPr="006F1D77">
              <w:rPr>
                <w:rFonts w:ascii="Times New Roman" w:eastAsia="宋体" w:hAnsi="Times New Roman"/>
              </w:rPr>
              <w:t>1.</w:t>
            </w:r>
            <w:r w:rsidR="00B61774">
              <w:rPr>
                <w:rFonts w:ascii="Times New Roman" w:eastAsia="宋体" w:hAnsi="Times New Roman"/>
              </w:rPr>
              <w:t>88</w:t>
            </w:r>
            <w:r w:rsidRPr="006F1D77">
              <w:rPr>
                <w:rFonts w:ascii="Times New Roman" w:eastAsia="宋体" w:hAnsi="Times New Roman"/>
              </w:rPr>
              <w:t>)</w:t>
            </w:r>
          </w:p>
        </w:tc>
      </w:tr>
      <w:tr w:rsidR="003337FB" w:rsidRPr="0012209D" w14:paraId="34ACAB2B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23677" w14:textId="77777777" w:rsidR="003337FB" w:rsidRPr="0012209D" w:rsidRDefault="003337FB" w:rsidP="00AE5726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≥ 60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022F5" w14:textId="5713DAAE" w:rsidR="003337FB" w:rsidRPr="006F1D77" w:rsidRDefault="003337FB" w:rsidP="00B61774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1.3</w:t>
            </w:r>
            <w:r w:rsidR="00B61774">
              <w:rPr>
                <w:rFonts w:ascii="Times New Roman" w:eastAsia="宋体" w:hAnsi="Times New Roman"/>
              </w:rPr>
              <w:t>6</w:t>
            </w:r>
            <w:r w:rsidRPr="006F1D77">
              <w:rPr>
                <w:rFonts w:ascii="Times New Roman" w:eastAsia="宋体" w:hAnsi="Times New Roman"/>
              </w:rPr>
              <w:t xml:space="preserve"> (0.95, 1.9</w:t>
            </w:r>
            <w:r w:rsidR="00B61774">
              <w:rPr>
                <w:rFonts w:ascii="Times New Roman" w:eastAsia="宋体" w:hAnsi="Times New Roman"/>
              </w:rPr>
              <w:t>6</w:t>
            </w:r>
            <w:r w:rsidRPr="006F1D77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A05E5" w14:textId="095FE879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36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89,</w:t>
            </w:r>
            <w:r w:rsidR="00B61774"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2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0E373" w14:textId="499E32DA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04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73,</w:t>
            </w:r>
            <w:r w:rsidR="00B61774"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2BB00" w14:textId="23469481" w:rsidR="003337FB" w:rsidRPr="006F1D77" w:rsidRDefault="003337FB" w:rsidP="00B61774">
            <w:pPr>
              <w:jc w:val="center"/>
              <w:rPr>
                <w:rFonts w:ascii="Times New Roman" w:eastAsia="宋体" w:hAnsi="Times New Roman"/>
                <w:b/>
              </w:rPr>
            </w:pPr>
            <w:r w:rsidRPr="006F1D77">
              <w:rPr>
                <w:rFonts w:ascii="Times New Roman" w:eastAsia="宋体" w:hAnsi="Times New Roman"/>
                <w:b/>
              </w:rPr>
              <w:t>1.5</w:t>
            </w:r>
            <w:r w:rsidR="00B61774">
              <w:rPr>
                <w:rFonts w:ascii="Times New Roman" w:eastAsia="宋体" w:hAnsi="Times New Roman"/>
                <w:b/>
              </w:rPr>
              <w:t>8</w:t>
            </w:r>
            <w:r w:rsidRPr="006F1D77">
              <w:rPr>
                <w:rFonts w:ascii="Times New Roman" w:eastAsia="宋体" w:hAnsi="Times New Roman"/>
                <w:b/>
              </w:rPr>
              <w:t xml:space="preserve"> (1.0</w:t>
            </w:r>
            <w:r w:rsidR="00B61774">
              <w:rPr>
                <w:rFonts w:ascii="Times New Roman" w:eastAsia="宋体" w:hAnsi="Times New Roman"/>
                <w:b/>
              </w:rPr>
              <w:t>7</w:t>
            </w:r>
            <w:r w:rsidRPr="006F1D77">
              <w:rPr>
                <w:rFonts w:ascii="Times New Roman" w:eastAsia="宋体" w:hAnsi="Times New Roman"/>
                <w:b/>
              </w:rPr>
              <w:t>,</w:t>
            </w:r>
            <w:r w:rsidR="00B61774">
              <w:rPr>
                <w:rFonts w:ascii="Times New Roman" w:eastAsia="宋体" w:hAnsi="Times New Roman"/>
                <w:b/>
              </w:rPr>
              <w:t xml:space="preserve"> </w:t>
            </w:r>
            <w:r w:rsidRPr="006F1D77">
              <w:rPr>
                <w:rFonts w:ascii="Times New Roman" w:eastAsia="宋体" w:hAnsi="Times New Roman"/>
                <w:b/>
              </w:rPr>
              <w:t>2.</w:t>
            </w:r>
            <w:r w:rsidR="00B61774">
              <w:rPr>
                <w:rFonts w:ascii="Times New Roman" w:eastAsia="宋体" w:hAnsi="Times New Roman"/>
                <w:b/>
              </w:rPr>
              <w:t>30</w:t>
            </w:r>
            <w:r w:rsidRPr="006F1D77">
              <w:rPr>
                <w:rFonts w:ascii="Times New Roman" w:eastAsia="宋体" w:hAnsi="Times New Roman"/>
                <w:b/>
              </w:rPr>
              <w:t>)</w:t>
            </w:r>
          </w:p>
        </w:tc>
      </w:tr>
      <w:tr w:rsidR="003337FB" w:rsidRPr="0012209D" w14:paraId="7B7B1813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F64FD" w14:textId="77777777" w:rsidR="003337FB" w:rsidRPr="0012209D" w:rsidRDefault="003337FB" w:rsidP="00AE5726">
            <w:pPr>
              <w:rPr>
                <w:rFonts w:ascii="Times New Roman" w:eastAsia="宋体" w:hAnsi="Times New Roman"/>
                <w:bCs/>
              </w:rPr>
            </w:pPr>
            <w:r w:rsidRPr="0012209D">
              <w:rPr>
                <w:rFonts w:ascii="Times New Roman" w:eastAsia="宋体" w:hAnsi="Times New Roman"/>
                <w:bCs/>
              </w:rPr>
              <w:t>Wo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2BFB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0F81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A11B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4919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  <w:b/>
              </w:rPr>
            </w:pPr>
          </w:p>
        </w:tc>
      </w:tr>
      <w:tr w:rsidR="003337FB" w:rsidRPr="0012209D" w14:paraId="5E72283E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827F" w14:textId="77777777" w:rsidR="003337FB" w:rsidRPr="0012209D" w:rsidRDefault="003337FB" w:rsidP="00AE5726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0 min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03B4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8C165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01197" w14:textId="77777777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95C9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-</w:t>
            </w:r>
          </w:p>
        </w:tc>
      </w:tr>
      <w:tr w:rsidR="003337FB" w:rsidRPr="0012209D" w14:paraId="28D94C42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EC5C3" w14:textId="77777777" w:rsidR="003337FB" w:rsidRPr="0012209D" w:rsidRDefault="003337FB" w:rsidP="00AE5726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-59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5B19F" w14:textId="77777777" w:rsidR="003337FB" w:rsidRPr="006F1D77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1.24 (0.93, 1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BC3D3" w14:textId="65BBD1F5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  <w:b/>
              </w:rPr>
            </w:pPr>
            <w:r w:rsidRPr="0012209D">
              <w:rPr>
                <w:rFonts w:ascii="Times New Roman" w:eastAsia="宋体" w:hAnsi="Times New Roman"/>
                <w:b/>
              </w:rPr>
              <w:t>1.42</w:t>
            </w:r>
            <w:r>
              <w:rPr>
                <w:rFonts w:ascii="Times New Roman" w:eastAsia="宋体" w:hAnsi="Times New Roman"/>
                <w:b/>
              </w:rPr>
              <w:t xml:space="preserve"> </w:t>
            </w:r>
            <w:r w:rsidRPr="0012209D">
              <w:rPr>
                <w:rFonts w:ascii="Times New Roman" w:eastAsia="宋体" w:hAnsi="Times New Roman"/>
                <w:b/>
              </w:rPr>
              <w:t>(1.03,</w:t>
            </w:r>
            <w:r w:rsidR="00B61774">
              <w:rPr>
                <w:rFonts w:ascii="Times New Roman" w:eastAsia="宋体" w:hAnsi="Times New Roman"/>
                <w:b/>
              </w:rPr>
              <w:t xml:space="preserve"> </w:t>
            </w:r>
            <w:r w:rsidRPr="0012209D">
              <w:rPr>
                <w:rFonts w:ascii="Times New Roman" w:eastAsia="宋体" w:hAnsi="Times New Roman"/>
                <w:b/>
              </w:rPr>
              <w:t>1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7627" w14:textId="265F9F89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0.98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73,</w:t>
            </w:r>
            <w:r w:rsidR="00B61774"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1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5A3CA" w14:textId="04A6D888" w:rsidR="003337FB" w:rsidRPr="006F1D77" w:rsidRDefault="003337FB" w:rsidP="00B61774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1.0</w:t>
            </w:r>
            <w:r w:rsidR="00B61774">
              <w:rPr>
                <w:rFonts w:ascii="Times New Roman" w:eastAsia="宋体" w:hAnsi="Times New Roman"/>
              </w:rPr>
              <w:t>7</w:t>
            </w:r>
            <w:r w:rsidRPr="006F1D77">
              <w:rPr>
                <w:rFonts w:ascii="Times New Roman" w:eastAsia="宋体" w:hAnsi="Times New Roman"/>
              </w:rPr>
              <w:t xml:space="preserve"> (0.7</w:t>
            </w:r>
            <w:r w:rsidR="00B61774">
              <w:rPr>
                <w:rFonts w:ascii="Times New Roman" w:eastAsia="宋体" w:hAnsi="Times New Roman"/>
              </w:rPr>
              <w:t>6</w:t>
            </w:r>
            <w:r w:rsidRPr="006F1D77">
              <w:rPr>
                <w:rFonts w:ascii="Times New Roman" w:eastAsia="宋体" w:hAnsi="Times New Roman"/>
              </w:rPr>
              <w:t>,</w:t>
            </w:r>
            <w:r w:rsidR="00B61774">
              <w:rPr>
                <w:rFonts w:ascii="Times New Roman" w:eastAsia="宋体" w:hAnsi="Times New Roman"/>
              </w:rPr>
              <w:t xml:space="preserve"> </w:t>
            </w:r>
            <w:r w:rsidRPr="006F1D77">
              <w:rPr>
                <w:rFonts w:ascii="Times New Roman" w:eastAsia="宋体" w:hAnsi="Times New Roman"/>
              </w:rPr>
              <w:t>1.4</w:t>
            </w:r>
            <w:r w:rsidR="00B61774">
              <w:rPr>
                <w:rFonts w:ascii="Times New Roman" w:eastAsia="宋体" w:hAnsi="Times New Roman"/>
              </w:rPr>
              <w:t>9</w:t>
            </w:r>
            <w:r w:rsidRPr="006F1D77">
              <w:rPr>
                <w:rFonts w:ascii="Times New Roman" w:eastAsia="宋体" w:hAnsi="Times New Roman"/>
              </w:rPr>
              <w:t>)</w:t>
            </w:r>
          </w:p>
        </w:tc>
      </w:tr>
      <w:tr w:rsidR="003337FB" w:rsidRPr="0012209D" w14:paraId="04F5AF04" w14:textId="77777777" w:rsidTr="00AE5726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4F4B95" w14:textId="77777777" w:rsidR="003337FB" w:rsidRPr="0012209D" w:rsidRDefault="003337FB" w:rsidP="00AE5726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≥ 60 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13512C" w14:textId="0A5CF841" w:rsidR="003337FB" w:rsidRPr="00B61774" w:rsidRDefault="003337FB" w:rsidP="00B61774">
            <w:pPr>
              <w:jc w:val="center"/>
              <w:rPr>
                <w:rFonts w:ascii="Times New Roman" w:eastAsia="宋体" w:hAnsi="Times New Roman"/>
                <w:bCs/>
              </w:rPr>
            </w:pPr>
            <w:r w:rsidRPr="00B61774">
              <w:rPr>
                <w:rFonts w:ascii="Times New Roman" w:eastAsia="宋体" w:hAnsi="Times New Roman"/>
                <w:bCs/>
              </w:rPr>
              <w:t>1.</w:t>
            </w:r>
            <w:r w:rsidR="00B61774" w:rsidRPr="00B61774">
              <w:rPr>
                <w:rFonts w:ascii="Times New Roman" w:eastAsia="宋体" w:hAnsi="Times New Roman"/>
                <w:bCs/>
              </w:rPr>
              <w:t>38</w:t>
            </w:r>
            <w:r w:rsidRPr="00B61774">
              <w:rPr>
                <w:rFonts w:ascii="Times New Roman" w:eastAsia="宋体" w:hAnsi="Times New Roman"/>
                <w:bCs/>
              </w:rPr>
              <w:t xml:space="preserve"> (</w:t>
            </w:r>
            <w:r w:rsidR="00B61774" w:rsidRPr="00B61774">
              <w:rPr>
                <w:rFonts w:ascii="Times New Roman" w:eastAsia="宋体" w:hAnsi="Times New Roman"/>
                <w:bCs/>
              </w:rPr>
              <w:t>0</w:t>
            </w:r>
            <w:r w:rsidRPr="00B61774">
              <w:rPr>
                <w:rFonts w:ascii="Times New Roman" w:eastAsia="宋体" w:hAnsi="Times New Roman"/>
                <w:bCs/>
              </w:rPr>
              <w:t>.</w:t>
            </w:r>
            <w:r w:rsidR="00B61774" w:rsidRPr="00B61774">
              <w:rPr>
                <w:rFonts w:ascii="Times New Roman" w:eastAsia="宋体" w:hAnsi="Times New Roman"/>
                <w:bCs/>
              </w:rPr>
              <w:t>98</w:t>
            </w:r>
            <w:r w:rsidRPr="00B61774">
              <w:rPr>
                <w:rFonts w:ascii="Times New Roman" w:eastAsia="宋体" w:hAnsi="Times New Roman"/>
                <w:bCs/>
              </w:rPr>
              <w:t xml:space="preserve">, </w:t>
            </w:r>
            <w:r w:rsidR="00B61774" w:rsidRPr="00B61774">
              <w:rPr>
                <w:rFonts w:ascii="Times New Roman" w:eastAsia="宋体" w:hAnsi="Times New Roman"/>
                <w:bCs/>
              </w:rPr>
              <w:t>1</w:t>
            </w:r>
            <w:r w:rsidRPr="00B61774">
              <w:rPr>
                <w:rFonts w:ascii="Times New Roman" w:eastAsia="宋体" w:hAnsi="Times New Roman"/>
                <w:bCs/>
              </w:rPr>
              <w:t>.</w:t>
            </w:r>
            <w:r w:rsidR="00B61774" w:rsidRPr="00B61774">
              <w:rPr>
                <w:rFonts w:ascii="Times New Roman" w:eastAsia="宋体" w:hAnsi="Times New Roman"/>
                <w:bCs/>
              </w:rPr>
              <w:t>96</w:t>
            </w:r>
            <w:r w:rsidRPr="00B61774">
              <w:rPr>
                <w:rFonts w:ascii="Times New Roman" w:eastAsia="宋体" w:hAnsi="Times New Roman"/>
                <w:bCs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1DC7BE" w14:textId="018CB083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14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76,</w:t>
            </w:r>
            <w:r w:rsidR="00B61774"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1.6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84BE28" w14:textId="4037AEED" w:rsidR="003337FB" w:rsidRPr="0012209D" w:rsidRDefault="003337FB" w:rsidP="00AE5726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38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98,</w:t>
            </w:r>
            <w:r w:rsidR="00B61774"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1.9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7FE15E" w14:textId="3769C80A" w:rsidR="003337FB" w:rsidRPr="006F1D77" w:rsidRDefault="003337FB" w:rsidP="00B61774">
            <w:pPr>
              <w:jc w:val="center"/>
              <w:rPr>
                <w:rFonts w:ascii="Times New Roman" w:eastAsia="宋体" w:hAnsi="Times New Roman"/>
              </w:rPr>
            </w:pPr>
            <w:r w:rsidRPr="006F1D77">
              <w:rPr>
                <w:rFonts w:ascii="Times New Roman" w:eastAsia="宋体" w:hAnsi="Times New Roman"/>
              </w:rPr>
              <w:t>1.1</w:t>
            </w:r>
            <w:r w:rsidR="00B61774">
              <w:rPr>
                <w:rFonts w:ascii="Times New Roman" w:eastAsia="宋体" w:hAnsi="Times New Roman"/>
              </w:rPr>
              <w:t>0</w:t>
            </w:r>
            <w:r w:rsidRPr="006F1D77">
              <w:rPr>
                <w:rFonts w:ascii="Times New Roman" w:eastAsia="宋体" w:hAnsi="Times New Roman"/>
              </w:rPr>
              <w:t xml:space="preserve"> (0.7</w:t>
            </w:r>
            <w:r w:rsidR="00B61774">
              <w:rPr>
                <w:rFonts w:ascii="Times New Roman" w:eastAsia="宋体" w:hAnsi="Times New Roman"/>
              </w:rPr>
              <w:t>4</w:t>
            </w:r>
            <w:r w:rsidRPr="006F1D77">
              <w:rPr>
                <w:rFonts w:ascii="Times New Roman" w:eastAsia="宋体" w:hAnsi="Times New Roman"/>
              </w:rPr>
              <w:t>,</w:t>
            </w:r>
            <w:r w:rsidR="00B61774">
              <w:rPr>
                <w:rFonts w:ascii="Times New Roman" w:eastAsia="宋体" w:hAnsi="Times New Roman"/>
              </w:rPr>
              <w:t xml:space="preserve"> </w:t>
            </w:r>
            <w:r w:rsidRPr="006F1D77">
              <w:rPr>
                <w:rFonts w:ascii="Times New Roman" w:eastAsia="宋体" w:hAnsi="Times New Roman"/>
              </w:rPr>
              <w:t>1.6</w:t>
            </w:r>
            <w:r w:rsidR="00B61774">
              <w:rPr>
                <w:rFonts w:ascii="Times New Roman" w:eastAsia="宋体" w:hAnsi="Times New Roman"/>
              </w:rPr>
              <w:t>3</w:t>
            </w:r>
            <w:r w:rsidRPr="006F1D77">
              <w:rPr>
                <w:rFonts w:ascii="Times New Roman" w:eastAsia="宋体" w:hAnsi="Times New Roman"/>
              </w:rPr>
              <w:t>)</w:t>
            </w:r>
          </w:p>
        </w:tc>
      </w:tr>
    </w:tbl>
    <w:p w14:paraId="6047D417" w14:textId="77777777" w:rsidR="003337FB" w:rsidRDefault="003337FB" w:rsidP="003337FB">
      <w:pPr>
        <w:pStyle w:val="a5"/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CI, confidence Interval.</w:t>
      </w:r>
    </w:p>
    <w:p w14:paraId="3EA05391" w14:textId="77777777" w:rsidR="003337FB" w:rsidRPr="00370F75" w:rsidRDefault="003337FB" w:rsidP="003337FB">
      <w:pPr>
        <w:pStyle w:val="a5"/>
        <w:rPr>
          <w:rFonts w:ascii="Times New Roman" w:hAnsi="Times New Roman" w:cs="Times New Roman"/>
        </w:rPr>
      </w:pPr>
      <w:r w:rsidRPr="005223FB">
        <w:rPr>
          <w:rFonts w:ascii="Times New Roman" w:hAnsi="Times New Roman" w:cs="Times New Roman"/>
        </w:rPr>
        <w:t xml:space="preserve">Note: </w:t>
      </w:r>
      <w:r w:rsidRPr="00370F75">
        <w:rPr>
          <w:rFonts w:ascii="Times New Roman" w:hAnsi="Times New Roman" w:cs="Times New Roman"/>
        </w:rPr>
        <w:t xml:space="preserve">Covariates include: </w:t>
      </w:r>
      <w:r>
        <w:rPr>
          <w:rFonts w:ascii="Times New Roman" w:hAnsi="Times New Roman" w:cs="Times New Roman"/>
        </w:rPr>
        <w:t xml:space="preserve">sex, </w:t>
      </w:r>
      <w:r w:rsidRPr="00370F75">
        <w:rPr>
          <w:rFonts w:ascii="Times New Roman" w:hAnsi="Times New Roman" w:cs="Times New Roman"/>
        </w:rPr>
        <w:t xml:space="preserve">age, marital status, education, annual household income, employment, smoking, alcohol consumption, physical activity, </w:t>
      </w:r>
      <w:r>
        <w:rPr>
          <w:rFonts w:ascii="Times New Roman" w:hAnsi="Times New Roman" w:cs="Times New Roman"/>
        </w:rPr>
        <w:t>nighttime sleep duration, quality of nighttime sleep, and B</w:t>
      </w:r>
      <w:r w:rsidRPr="00370F75">
        <w:rPr>
          <w:rFonts w:ascii="Times New Roman" w:hAnsi="Times New Roman" w:cs="Times New Roman"/>
        </w:rPr>
        <w:t xml:space="preserve">ody </w:t>
      </w:r>
      <w:r>
        <w:rPr>
          <w:rFonts w:ascii="Times New Roman" w:hAnsi="Times New Roman" w:cs="Times New Roman"/>
        </w:rPr>
        <w:t>M</w:t>
      </w:r>
      <w:r w:rsidRPr="00370F75">
        <w:rPr>
          <w:rFonts w:ascii="Times New Roman" w:hAnsi="Times New Roman" w:cs="Times New Roman"/>
        </w:rPr>
        <w:t xml:space="preserve">ass </w:t>
      </w:r>
      <w:r>
        <w:rPr>
          <w:rFonts w:ascii="Times New Roman" w:hAnsi="Times New Roman" w:cs="Times New Roman"/>
        </w:rPr>
        <w:t>I</w:t>
      </w:r>
      <w:r w:rsidRPr="00370F75"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/>
        </w:rPr>
        <w:t xml:space="preserve"> (</w:t>
      </w:r>
      <w:r w:rsidRPr="00ED27FC"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 xml:space="preserve">ody </w:t>
      </w:r>
      <w:r w:rsidRPr="00ED27FC">
        <w:rPr>
          <w:rFonts w:ascii="Times New Roman" w:hAnsi="Times New Roman" w:cs="Times New Roman"/>
          <w:szCs w:val="24"/>
        </w:rPr>
        <w:t>M</w:t>
      </w:r>
      <w:r>
        <w:rPr>
          <w:rFonts w:ascii="Times New Roman" w:hAnsi="Times New Roman" w:cs="Times New Roman"/>
          <w:szCs w:val="24"/>
        </w:rPr>
        <w:t xml:space="preserve">ass </w:t>
      </w:r>
      <w:r w:rsidRPr="00ED27FC">
        <w:rPr>
          <w:rFonts w:ascii="Times New Roman" w:hAnsi="Times New Roman" w:cs="Times New Roman"/>
          <w:szCs w:val="24"/>
        </w:rPr>
        <w:t>I</w:t>
      </w:r>
      <w:r>
        <w:rPr>
          <w:rFonts w:ascii="Times New Roman" w:hAnsi="Times New Roman" w:cs="Times New Roman"/>
          <w:szCs w:val="24"/>
        </w:rPr>
        <w:t>ndex</w:t>
      </w:r>
      <w:r w:rsidRPr="00ED27FC">
        <w:rPr>
          <w:rFonts w:ascii="Times New Roman" w:hAnsi="Times New Roman" w:cs="Times New Roman"/>
          <w:szCs w:val="24"/>
        </w:rPr>
        <w:t xml:space="preserve"> was not adjusted in </w:t>
      </w:r>
      <w:r>
        <w:rPr>
          <w:rFonts w:ascii="Times New Roman" w:hAnsi="Times New Roman" w:cs="Times New Roman"/>
          <w:szCs w:val="24"/>
        </w:rPr>
        <w:t>the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ED27FC">
        <w:rPr>
          <w:rFonts w:ascii="Times New Roman" w:hAnsi="Times New Roman" w:cs="Times New Roman"/>
          <w:szCs w:val="24"/>
        </w:rPr>
        <w:t>“</w:t>
      </w:r>
      <w:r>
        <w:rPr>
          <w:rFonts w:ascii="Times New Roman" w:hAnsi="Times New Roman" w:cs="Times New Roman"/>
          <w:szCs w:val="24"/>
        </w:rPr>
        <w:t>Any conditions</w:t>
      </w:r>
      <w:r w:rsidRPr="00ED27FC">
        <w:rPr>
          <w:rFonts w:ascii="Times New Roman" w:hAnsi="Times New Roman" w:cs="Times New Roman"/>
          <w:szCs w:val="24"/>
        </w:rPr>
        <w:t>”</w:t>
      </w:r>
      <w:r>
        <w:rPr>
          <w:rFonts w:ascii="Times New Roman" w:hAnsi="Times New Roman" w:cs="Times New Roman"/>
          <w:szCs w:val="24"/>
        </w:rPr>
        <w:t xml:space="preserve"> and “Obesity” regressions</w:t>
      </w:r>
      <w:r>
        <w:rPr>
          <w:rFonts w:ascii="Times New Roman" w:hAnsi="Times New Roman" w:cs="Times New Roman"/>
        </w:rPr>
        <w:t>).</w:t>
      </w:r>
    </w:p>
    <w:p w14:paraId="3AEB970C" w14:textId="77777777" w:rsidR="003337FB" w:rsidRDefault="003337FB">
      <w:pPr>
        <w:widowControl/>
        <w:jc w:val="left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</w:p>
    <w:p w14:paraId="08A58997" w14:textId="22F57567" w:rsidR="00F47D0C" w:rsidRDefault="00F47D0C" w:rsidP="00F47D0C">
      <w:pPr>
        <w:pStyle w:val="a5"/>
        <w:keepNext/>
        <w:rPr>
          <w:rFonts w:ascii="Times New Roman" w:hAnsi="Times New Roman" w:cs="Times New Roman"/>
        </w:rPr>
      </w:pPr>
      <w:r w:rsidRPr="00742812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3337FB">
        <w:rPr>
          <w:rFonts w:ascii="Times New Roman" w:hAnsi="Times New Roman" w:cs="Times New Roman"/>
        </w:rPr>
        <w:t>3</w:t>
      </w:r>
      <w:r w:rsidRPr="00742812">
        <w:rPr>
          <w:rFonts w:ascii="Times New Roman" w:hAnsi="Times New Roman" w:cs="Times New Roman"/>
          <w:noProof/>
        </w:rPr>
        <w:t xml:space="preserve"> </w:t>
      </w:r>
      <w:r w:rsidRPr="00742812">
        <w:rPr>
          <w:rFonts w:ascii="Times New Roman" w:hAnsi="Times New Roman" w:cs="Times New Roman"/>
        </w:rPr>
        <w:t xml:space="preserve">Association between </w:t>
      </w:r>
      <w:r>
        <w:rPr>
          <w:rFonts w:ascii="Times New Roman" w:hAnsi="Times New Roman" w:cs="Times New Roman"/>
        </w:rPr>
        <w:t>D</w:t>
      </w:r>
      <w:r w:rsidRPr="00742812">
        <w:rPr>
          <w:rFonts w:ascii="Times New Roman" w:hAnsi="Times New Roman" w:cs="Times New Roman"/>
        </w:rPr>
        <w:t xml:space="preserve">aytime </w:t>
      </w:r>
      <w:r>
        <w:rPr>
          <w:rFonts w:ascii="Times New Roman" w:hAnsi="Times New Roman" w:cs="Times New Roman"/>
        </w:rPr>
        <w:t>N</w:t>
      </w:r>
      <w:r w:rsidRPr="00742812">
        <w:rPr>
          <w:rFonts w:ascii="Times New Roman" w:hAnsi="Times New Roman" w:cs="Times New Roman"/>
        </w:rPr>
        <w:t xml:space="preserve">apping and 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/>
        </w:rPr>
        <w:t>ronic Diseases (Sensitivity Analysis)</w:t>
      </w:r>
    </w:p>
    <w:tbl>
      <w:tblPr>
        <w:tblStyle w:val="5"/>
        <w:tblW w:w="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2"/>
        <w:gridCol w:w="1984"/>
        <w:gridCol w:w="1984"/>
        <w:gridCol w:w="1984"/>
        <w:gridCol w:w="1984"/>
      </w:tblGrid>
      <w:tr w:rsidR="00F47D0C" w:rsidRPr="0012209D" w14:paraId="655F3ED1" w14:textId="77777777" w:rsidTr="00BB326E">
        <w:trPr>
          <w:trHeight w:val="558"/>
          <w:jc w:val="center"/>
        </w:trPr>
        <w:tc>
          <w:tcPr>
            <w:tcW w:w="194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C12BD" w14:textId="77777777" w:rsidR="00F47D0C" w:rsidRPr="0012209D" w:rsidRDefault="00F47D0C" w:rsidP="00BB326E">
            <w:pPr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Daytime napping</w:t>
            </w:r>
            <w:r w:rsidRPr="0012209D">
              <w:rPr>
                <w:rFonts w:ascii="Times New Roman" w:eastAsia="宋体" w:hAnsi="Times New Roman" w:hint="eastAsia"/>
              </w:rPr>
              <w:t>（</w:t>
            </w:r>
            <w:r w:rsidRPr="0012209D">
              <w:rPr>
                <w:rFonts w:ascii="Times New Roman" w:eastAsia="宋体" w:hAnsi="Times New Roman"/>
              </w:rPr>
              <w:t>/day</w:t>
            </w:r>
            <w:r w:rsidRPr="0012209D"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AEEE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Hypertension (Model 1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CB3C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Hypertension (Model 2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D7907F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Diabetes (Model 1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077F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Diabetes (Model 2)</w:t>
            </w:r>
          </w:p>
        </w:tc>
      </w:tr>
      <w:tr w:rsidR="00F47D0C" w:rsidRPr="0012209D" w14:paraId="46A64D62" w14:textId="77777777" w:rsidTr="00BB326E">
        <w:trPr>
          <w:trHeight w:val="558"/>
          <w:jc w:val="center"/>
        </w:trPr>
        <w:tc>
          <w:tcPr>
            <w:tcW w:w="194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9D429" w14:textId="77777777" w:rsidR="00F47D0C" w:rsidRPr="0012209D" w:rsidRDefault="00F47D0C" w:rsidP="00BB326E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CE284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Odds Ratio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AAF93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Odds Ratio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EA17F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Odds Ratio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67229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Odds Ratio (95% CI)</w:t>
            </w:r>
          </w:p>
        </w:tc>
      </w:tr>
      <w:tr w:rsidR="00F47D0C" w:rsidRPr="0012209D" w14:paraId="04420A3B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3952B" w14:textId="77777777" w:rsidR="00F47D0C" w:rsidRPr="0012209D" w:rsidRDefault="00F47D0C" w:rsidP="00BB326E">
            <w:pPr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Full samp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AE9A64" w14:textId="77777777" w:rsidR="00F47D0C" w:rsidRPr="0012209D" w:rsidRDefault="00F47D0C" w:rsidP="00BB326E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65CD44" w14:textId="77777777" w:rsidR="00F47D0C" w:rsidRPr="0012209D" w:rsidRDefault="00F47D0C" w:rsidP="00BB326E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0627F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4F9634" w14:textId="77777777" w:rsidR="00F47D0C" w:rsidRPr="001B2543" w:rsidRDefault="00F47D0C" w:rsidP="00BB326E">
            <w:pPr>
              <w:rPr>
                <w:rFonts w:ascii="Times New Roman" w:eastAsia="宋体" w:hAnsi="Times New Roman"/>
              </w:rPr>
            </w:pPr>
          </w:p>
        </w:tc>
      </w:tr>
      <w:tr w:rsidR="00F47D0C" w:rsidRPr="0012209D" w14:paraId="30BE8A7B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3BE4" w14:textId="77777777" w:rsidR="00F47D0C" w:rsidRPr="0012209D" w:rsidRDefault="00F47D0C" w:rsidP="00BB326E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0 min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9E74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08F19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E8C71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ECD80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-</w:t>
            </w:r>
          </w:p>
        </w:tc>
      </w:tr>
      <w:tr w:rsidR="00F47D0C" w:rsidRPr="0012209D" w14:paraId="6752B8CC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36881" w14:textId="77777777" w:rsidR="00F47D0C" w:rsidRPr="0012209D" w:rsidRDefault="00F47D0C" w:rsidP="00BB326E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-59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CCBD9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12 (0.90, 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F309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15 (0.93, 1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8ABF" w14:textId="62A4E0F0" w:rsidR="00F47D0C" w:rsidRPr="001B2543" w:rsidRDefault="00F47D0C" w:rsidP="00B61774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1.1</w:t>
            </w:r>
            <w:r w:rsidR="00B61774" w:rsidRPr="001B2543">
              <w:rPr>
                <w:rFonts w:ascii="Times New Roman" w:eastAsia="宋体" w:hAnsi="Times New Roman"/>
              </w:rPr>
              <w:t>5</w:t>
            </w:r>
            <w:r w:rsidRPr="001B2543">
              <w:rPr>
                <w:rFonts w:ascii="Times New Roman" w:eastAsia="宋体" w:hAnsi="Times New Roman"/>
              </w:rPr>
              <w:t xml:space="preserve"> (0.9</w:t>
            </w:r>
            <w:r w:rsidR="00B61774" w:rsidRPr="001B2543">
              <w:rPr>
                <w:rFonts w:ascii="Times New Roman" w:eastAsia="宋体" w:hAnsi="Times New Roman"/>
              </w:rPr>
              <w:t>0</w:t>
            </w:r>
            <w:r w:rsidRPr="001B2543">
              <w:rPr>
                <w:rFonts w:ascii="Times New Roman" w:eastAsia="宋体" w:hAnsi="Times New Roman"/>
              </w:rPr>
              <w:t>,</w:t>
            </w:r>
            <w:r w:rsidR="00B61774" w:rsidRPr="001B2543">
              <w:rPr>
                <w:rFonts w:ascii="Times New Roman" w:eastAsia="宋体" w:hAnsi="Times New Roman"/>
              </w:rPr>
              <w:t xml:space="preserve"> </w:t>
            </w:r>
            <w:r w:rsidRPr="001B2543">
              <w:rPr>
                <w:rFonts w:ascii="Times New Roman" w:eastAsia="宋体" w:hAnsi="Times New Roman"/>
              </w:rPr>
              <w:t>1.4</w:t>
            </w:r>
            <w:r w:rsidR="00B61774" w:rsidRPr="001B2543">
              <w:rPr>
                <w:rFonts w:ascii="Times New Roman" w:eastAsia="宋体" w:hAnsi="Times New Roman"/>
              </w:rPr>
              <w:t>7</w:t>
            </w:r>
            <w:r w:rsidRPr="001B254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38498" w14:textId="541E086B" w:rsidR="00F47D0C" w:rsidRPr="001B2543" w:rsidRDefault="00F47D0C" w:rsidP="00B61774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1.</w:t>
            </w:r>
            <w:r w:rsidR="00B61774" w:rsidRPr="001B2543">
              <w:rPr>
                <w:rFonts w:ascii="Times New Roman" w:eastAsia="宋体" w:hAnsi="Times New Roman"/>
              </w:rPr>
              <w:t>20</w:t>
            </w:r>
            <w:r w:rsidRPr="001B2543">
              <w:rPr>
                <w:rFonts w:ascii="Times New Roman" w:eastAsia="宋体" w:hAnsi="Times New Roman"/>
              </w:rPr>
              <w:t xml:space="preserve"> (0.93,</w:t>
            </w:r>
            <w:r w:rsidR="00B61774" w:rsidRPr="001B2543">
              <w:rPr>
                <w:rFonts w:ascii="Times New Roman" w:eastAsia="宋体" w:hAnsi="Times New Roman"/>
              </w:rPr>
              <w:t xml:space="preserve"> </w:t>
            </w:r>
            <w:r w:rsidRPr="001B2543">
              <w:rPr>
                <w:rFonts w:ascii="Times New Roman" w:eastAsia="宋体" w:hAnsi="Times New Roman"/>
              </w:rPr>
              <w:t>1.5</w:t>
            </w:r>
            <w:r w:rsidR="00B61774" w:rsidRPr="001B2543">
              <w:rPr>
                <w:rFonts w:ascii="Times New Roman" w:eastAsia="宋体" w:hAnsi="Times New Roman"/>
              </w:rPr>
              <w:t>2</w:t>
            </w:r>
            <w:r w:rsidRPr="001B2543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12209D" w14:paraId="1D0D70CB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8546E" w14:textId="77777777" w:rsidR="00F47D0C" w:rsidRPr="0012209D" w:rsidRDefault="00F47D0C" w:rsidP="00BB326E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≥ 60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BF67F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20 (0.94,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C4DC4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24 (0.98, 1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13B3" w14:textId="10BA888F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  <w:b/>
              </w:rPr>
            </w:pPr>
            <w:r w:rsidRPr="001B2543">
              <w:rPr>
                <w:rFonts w:ascii="Times New Roman" w:eastAsia="宋体" w:hAnsi="Times New Roman"/>
                <w:b/>
              </w:rPr>
              <w:t>1.33 (1.0</w:t>
            </w:r>
            <w:bookmarkStart w:id="0" w:name="_GoBack"/>
            <w:bookmarkEnd w:id="0"/>
            <w:r w:rsidRPr="001B2543">
              <w:rPr>
                <w:rFonts w:ascii="Times New Roman" w:eastAsia="宋体" w:hAnsi="Times New Roman"/>
                <w:b/>
              </w:rPr>
              <w:t>1,</w:t>
            </w:r>
            <w:r w:rsidR="00B61774" w:rsidRPr="001B2543">
              <w:rPr>
                <w:rFonts w:ascii="Times New Roman" w:eastAsia="宋体" w:hAnsi="Times New Roman"/>
                <w:b/>
              </w:rPr>
              <w:t xml:space="preserve"> </w:t>
            </w:r>
            <w:r w:rsidRPr="001B2543">
              <w:rPr>
                <w:rFonts w:ascii="Times New Roman" w:eastAsia="宋体" w:hAnsi="Times New Roman"/>
                <w:b/>
              </w:rPr>
              <w:t>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760C" w14:textId="5F158501" w:rsidR="00F47D0C" w:rsidRPr="001B2543" w:rsidRDefault="00F47D0C" w:rsidP="00B61774">
            <w:pPr>
              <w:jc w:val="center"/>
              <w:rPr>
                <w:rFonts w:ascii="Times New Roman" w:eastAsia="宋体" w:hAnsi="Times New Roman"/>
                <w:b/>
              </w:rPr>
            </w:pPr>
            <w:r w:rsidRPr="001B2543">
              <w:rPr>
                <w:rFonts w:ascii="Times New Roman" w:eastAsia="宋体" w:hAnsi="Times New Roman"/>
                <w:b/>
              </w:rPr>
              <w:t>1.3</w:t>
            </w:r>
            <w:r w:rsidR="00B61774" w:rsidRPr="001B2543">
              <w:rPr>
                <w:rFonts w:ascii="Times New Roman" w:eastAsia="宋体" w:hAnsi="Times New Roman"/>
                <w:b/>
              </w:rPr>
              <w:t>7</w:t>
            </w:r>
            <w:r w:rsidRPr="001B2543">
              <w:rPr>
                <w:rFonts w:ascii="Times New Roman" w:eastAsia="宋体" w:hAnsi="Times New Roman"/>
                <w:b/>
              </w:rPr>
              <w:t xml:space="preserve"> (1.05,</w:t>
            </w:r>
            <w:r w:rsidR="00B61774" w:rsidRPr="001B2543">
              <w:rPr>
                <w:rFonts w:ascii="Times New Roman" w:eastAsia="宋体" w:hAnsi="Times New Roman"/>
                <w:b/>
              </w:rPr>
              <w:t xml:space="preserve"> </w:t>
            </w:r>
            <w:r w:rsidRPr="001B2543">
              <w:rPr>
                <w:rFonts w:ascii="Times New Roman" w:eastAsia="宋体" w:hAnsi="Times New Roman"/>
                <w:b/>
              </w:rPr>
              <w:t>1.80)</w:t>
            </w:r>
          </w:p>
        </w:tc>
      </w:tr>
      <w:tr w:rsidR="00F47D0C" w:rsidRPr="0012209D" w14:paraId="4A0EF94C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CEBB2" w14:textId="77777777" w:rsidR="00F47D0C" w:rsidRPr="0012209D" w:rsidRDefault="00F47D0C" w:rsidP="00BB326E">
            <w:pPr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DE3D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8414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DCC3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1B74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47D0C" w:rsidRPr="0012209D" w14:paraId="617CE674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EAF60" w14:textId="77777777" w:rsidR="00F47D0C" w:rsidRPr="0012209D" w:rsidRDefault="00F47D0C" w:rsidP="00BB326E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0 min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DCC1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9AA6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B788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C574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-</w:t>
            </w:r>
          </w:p>
        </w:tc>
      </w:tr>
      <w:tr w:rsidR="00F47D0C" w:rsidRPr="0012209D" w14:paraId="59EB742E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DEF6" w14:textId="77777777" w:rsidR="00F47D0C" w:rsidRPr="0012209D" w:rsidRDefault="00F47D0C" w:rsidP="00BB326E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-59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34FA5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32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94,1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34355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34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97,1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AFE46" w14:textId="233696C5" w:rsidR="00F47D0C" w:rsidRPr="001B2543" w:rsidRDefault="00F47D0C" w:rsidP="00B61774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1.30 (0.89,</w:t>
            </w:r>
            <w:r w:rsidR="00B61774" w:rsidRPr="001B2543">
              <w:rPr>
                <w:rFonts w:ascii="Times New Roman" w:eastAsia="宋体" w:hAnsi="Times New Roman"/>
              </w:rPr>
              <w:t xml:space="preserve"> </w:t>
            </w:r>
            <w:r w:rsidRPr="001B2543">
              <w:rPr>
                <w:rFonts w:ascii="Times New Roman" w:eastAsia="宋体" w:hAnsi="Times New Roman"/>
              </w:rPr>
              <w:t>1.8</w:t>
            </w:r>
            <w:r w:rsidR="00B61774" w:rsidRPr="001B2543">
              <w:rPr>
                <w:rFonts w:ascii="Times New Roman" w:eastAsia="宋体" w:hAnsi="Times New Roman"/>
              </w:rPr>
              <w:t>8</w:t>
            </w:r>
            <w:r w:rsidRPr="001B254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C0F0" w14:textId="579C53E6" w:rsidR="00F47D0C" w:rsidRPr="001B2543" w:rsidRDefault="00F47D0C" w:rsidP="00B61774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1.3</w:t>
            </w:r>
            <w:r w:rsidR="00B61774" w:rsidRPr="001B2543">
              <w:rPr>
                <w:rFonts w:ascii="Times New Roman" w:eastAsia="宋体" w:hAnsi="Times New Roman"/>
              </w:rPr>
              <w:t>5</w:t>
            </w:r>
            <w:r w:rsidRPr="001B2543">
              <w:rPr>
                <w:rFonts w:ascii="Times New Roman" w:eastAsia="宋体" w:hAnsi="Times New Roman"/>
              </w:rPr>
              <w:t xml:space="preserve"> (0.9</w:t>
            </w:r>
            <w:r w:rsidR="00B61774" w:rsidRPr="001B2543">
              <w:rPr>
                <w:rFonts w:ascii="Times New Roman" w:eastAsia="宋体" w:hAnsi="Times New Roman"/>
              </w:rPr>
              <w:t>3</w:t>
            </w:r>
            <w:r w:rsidRPr="001B2543">
              <w:rPr>
                <w:rFonts w:ascii="Times New Roman" w:eastAsia="宋体" w:hAnsi="Times New Roman"/>
              </w:rPr>
              <w:t>,</w:t>
            </w:r>
            <w:r w:rsidR="00B61774" w:rsidRPr="001B2543">
              <w:rPr>
                <w:rFonts w:ascii="Times New Roman" w:eastAsia="宋体" w:hAnsi="Times New Roman"/>
              </w:rPr>
              <w:t xml:space="preserve"> </w:t>
            </w:r>
            <w:r w:rsidRPr="001B2543">
              <w:rPr>
                <w:rFonts w:ascii="Times New Roman" w:eastAsia="宋体" w:hAnsi="Times New Roman"/>
              </w:rPr>
              <w:t>1.9</w:t>
            </w:r>
            <w:r w:rsidR="00B61774" w:rsidRPr="001B2543">
              <w:rPr>
                <w:rFonts w:ascii="Times New Roman" w:eastAsia="宋体" w:hAnsi="Times New Roman"/>
              </w:rPr>
              <w:t>3</w:t>
            </w:r>
            <w:r w:rsidRPr="001B2543">
              <w:rPr>
                <w:rFonts w:ascii="Times New Roman" w:eastAsia="宋体" w:hAnsi="Times New Roman"/>
              </w:rPr>
              <w:t>)</w:t>
            </w:r>
          </w:p>
        </w:tc>
      </w:tr>
      <w:tr w:rsidR="00F47D0C" w:rsidRPr="0012209D" w14:paraId="22389DEC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4DD02" w14:textId="77777777" w:rsidR="00F47D0C" w:rsidRPr="0012209D" w:rsidRDefault="00F47D0C" w:rsidP="00BB326E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≥ 60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61ED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04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73,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CB6E3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07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75,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0EAA0" w14:textId="0042B8EB" w:rsidR="00F47D0C" w:rsidRPr="001B2543" w:rsidRDefault="00F47D0C" w:rsidP="00B61774">
            <w:pPr>
              <w:jc w:val="center"/>
              <w:rPr>
                <w:rFonts w:ascii="Times New Roman" w:eastAsia="宋体" w:hAnsi="Times New Roman"/>
                <w:b/>
              </w:rPr>
            </w:pPr>
            <w:r w:rsidRPr="001B2543">
              <w:rPr>
                <w:rFonts w:ascii="Times New Roman" w:eastAsia="宋体" w:hAnsi="Times New Roman"/>
                <w:b/>
              </w:rPr>
              <w:t>1.5</w:t>
            </w:r>
            <w:r w:rsidR="00B61774" w:rsidRPr="001B2543">
              <w:rPr>
                <w:rFonts w:ascii="Times New Roman" w:eastAsia="宋体" w:hAnsi="Times New Roman"/>
                <w:b/>
              </w:rPr>
              <w:t>8</w:t>
            </w:r>
            <w:r w:rsidRPr="001B2543">
              <w:rPr>
                <w:rFonts w:ascii="Times New Roman" w:eastAsia="宋体" w:hAnsi="Times New Roman"/>
                <w:b/>
              </w:rPr>
              <w:t xml:space="preserve"> (1.0</w:t>
            </w:r>
            <w:r w:rsidR="00B61774" w:rsidRPr="001B2543">
              <w:rPr>
                <w:rFonts w:ascii="Times New Roman" w:eastAsia="宋体" w:hAnsi="Times New Roman"/>
                <w:b/>
              </w:rPr>
              <w:t>7</w:t>
            </w:r>
            <w:r w:rsidRPr="001B2543">
              <w:rPr>
                <w:rFonts w:ascii="Times New Roman" w:eastAsia="宋体" w:hAnsi="Times New Roman"/>
                <w:b/>
              </w:rPr>
              <w:t>,</w:t>
            </w:r>
            <w:r w:rsidR="00B61774" w:rsidRPr="001B2543">
              <w:rPr>
                <w:rFonts w:ascii="Times New Roman" w:eastAsia="宋体" w:hAnsi="Times New Roman"/>
                <w:b/>
              </w:rPr>
              <w:t xml:space="preserve"> </w:t>
            </w:r>
            <w:r w:rsidRPr="001B2543">
              <w:rPr>
                <w:rFonts w:ascii="Times New Roman" w:eastAsia="宋体" w:hAnsi="Times New Roman"/>
                <w:b/>
              </w:rPr>
              <w:t>2.</w:t>
            </w:r>
            <w:r w:rsidR="00B61774" w:rsidRPr="001B2543">
              <w:rPr>
                <w:rFonts w:ascii="Times New Roman" w:eastAsia="宋体" w:hAnsi="Times New Roman"/>
                <w:b/>
              </w:rPr>
              <w:t>30</w:t>
            </w:r>
            <w:r w:rsidRPr="001B2543">
              <w:rPr>
                <w:rFonts w:ascii="Times New Roman" w:eastAsia="宋体" w:hAnsi="Times New Roman"/>
                <w:b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5AC88" w14:textId="234B84E9" w:rsidR="00F47D0C" w:rsidRPr="001B2543" w:rsidRDefault="00F47D0C" w:rsidP="00B61774">
            <w:pPr>
              <w:jc w:val="center"/>
              <w:rPr>
                <w:rFonts w:ascii="Times New Roman" w:eastAsia="宋体" w:hAnsi="Times New Roman"/>
                <w:b/>
              </w:rPr>
            </w:pPr>
            <w:r w:rsidRPr="001B2543">
              <w:rPr>
                <w:rFonts w:ascii="Times New Roman" w:eastAsia="宋体" w:hAnsi="Times New Roman"/>
                <w:b/>
              </w:rPr>
              <w:t>1.</w:t>
            </w:r>
            <w:r w:rsidR="00B61774" w:rsidRPr="001B2543">
              <w:rPr>
                <w:rFonts w:ascii="Times New Roman" w:eastAsia="宋体" w:hAnsi="Times New Roman"/>
                <w:b/>
              </w:rPr>
              <w:t>60</w:t>
            </w:r>
            <w:r w:rsidRPr="001B2543">
              <w:rPr>
                <w:rFonts w:ascii="Times New Roman" w:eastAsia="宋体" w:hAnsi="Times New Roman"/>
                <w:b/>
              </w:rPr>
              <w:t xml:space="preserve"> (1.0</w:t>
            </w:r>
            <w:r w:rsidR="00B61774" w:rsidRPr="001B2543">
              <w:rPr>
                <w:rFonts w:ascii="Times New Roman" w:eastAsia="宋体" w:hAnsi="Times New Roman"/>
                <w:b/>
              </w:rPr>
              <w:t>9</w:t>
            </w:r>
            <w:r w:rsidRPr="001B2543">
              <w:rPr>
                <w:rFonts w:ascii="Times New Roman" w:eastAsia="宋体" w:hAnsi="Times New Roman"/>
                <w:b/>
              </w:rPr>
              <w:t>,</w:t>
            </w:r>
            <w:r w:rsidR="00B61774" w:rsidRPr="001B2543">
              <w:rPr>
                <w:rFonts w:ascii="Times New Roman" w:eastAsia="宋体" w:hAnsi="Times New Roman"/>
                <w:b/>
              </w:rPr>
              <w:t xml:space="preserve"> </w:t>
            </w:r>
            <w:r w:rsidRPr="001B2543">
              <w:rPr>
                <w:rFonts w:ascii="Times New Roman" w:eastAsia="宋体" w:hAnsi="Times New Roman"/>
                <w:b/>
              </w:rPr>
              <w:t>2.3</w:t>
            </w:r>
            <w:r w:rsidR="00B61774" w:rsidRPr="001B2543">
              <w:rPr>
                <w:rFonts w:ascii="Times New Roman" w:eastAsia="宋体" w:hAnsi="Times New Roman"/>
                <w:b/>
              </w:rPr>
              <w:t>3</w:t>
            </w:r>
            <w:r w:rsidRPr="001B2543">
              <w:rPr>
                <w:rFonts w:ascii="Times New Roman" w:eastAsia="宋体" w:hAnsi="Times New Roman"/>
                <w:b/>
              </w:rPr>
              <w:t>)</w:t>
            </w:r>
          </w:p>
        </w:tc>
      </w:tr>
      <w:tr w:rsidR="00F47D0C" w:rsidRPr="0012209D" w14:paraId="702B0327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F2945" w14:textId="77777777" w:rsidR="00F47D0C" w:rsidRPr="0012209D" w:rsidRDefault="00F47D0C" w:rsidP="00BB326E">
            <w:pPr>
              <w:rPr>
                <w:rFonts w:ascii="Times New Roman" w:eastAsia="宋体" w:hAnsi="Times New Roman"/>
                <w:bCs/>
              </w:rPr>
            </w:pPr>
            <w:r w:rsidRPr="0012209D">
              <w:rPr>
                <w:rFonts w:ascii="Times New Roman" w:eastAsia="宋体" w:hAnsi="Times New Roman"/>
                <w:bCs/>
              </w:rPr>
              <w:t>Wo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214B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235E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C75C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D1CB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  <w:b/>
              </w:rPr>
            </w:pPr>
          </w:p>
        </w:tc>
      </w:tr>
      <w:tr w:rsidR="00F47D0C" w:rsidRPr="0012209D" w14:paraId="39648E7E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4E807" w14:textId="77777777" w:rsidR="00F47D0C" w:rsidRPr="0012209D" w:rsidRDefault="00F47D0C" w:rsidP="00BB326E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0 min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62DEF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F80C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D67A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4D24C" w14:textId="77777777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-</w:t>
            </w:r>
          </w:p>
        </w:tc>
      </w:tr>
      <w:tr w:rsidR="00F47D0C" w:rsidRPr="0012209D" w14:paraId="290F40FF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B4C4A" w14:textId="77777777" w:rsidR="00F47D0C" w:rsidRPr="0012209D" w:rsidRDefault="00F47D0C" w:rsidP="00BB326E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-59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AAEE3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0.98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73,1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42BE8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01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75,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53D45" w14:textId="1ABCCF70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1.06 (0.75,</w:t>
            </w:r>
            <w:r w:rsidR="00B61774" w:rsidRPr="001B2543">
              <w:rPr>
                <w:rFonts w:ascii="Times New Roman" w:eastAsia="宋体" w:hAnsi="Times New Roman"/>
              </w:rPr>
              <w:t xml:space="preserve"> </w:t>
            </w:r>
            <w:r w:rsidRPr="001B2543">
              <w:rPr>
                <w:rFonts w:ascii="Times New Roman" w:eastAsia="宋体" w:hAnsi="Times New Roman"/>
              </w:rPr>
              <w:t>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5FAD" w14:textId="4209C31D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1.10 (0.78,</w:t>
            </w:r>
            <w:r w:rsidR="00B61774" w:rsidRPr="001B2543">
              <w:rPr>
                <w:rFonts w:ascii="Times New Roman" w:eastAsia="宋体" w:hAnsi="Times New Roman"/>
              </w:rPr>
              <w:t xml:space="preserve"> </w:t>
            </w:r>
            <w:r w:rsidRPr="001B2543">
              <w:rPr>
                <w:rFonts w:ascii="Times New Roman" w:eastAsia="宋体" w:hAnsi="Times New Roman"/>
              </w:rPr>
              <w:t>1.53)</w:t>
            </w:r>
          </w:p>
        </w:tc>
      </w:tr>
      <w:tr w:rsidR="00F47D0C" w:rsidRPr="0012209D" w14:paraId="5D392884" w14:textId="77777777" w:rsidTr="00BB326E">
        <w:trPr>
          <w:trHeight w:val="20"/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3D459C" w14:textId="77777777" w:rsidR="00F47D0C" w:rsidRPr="0012209D" w:rsidRDefault="00F47D0C" w:rsidP="00BB326E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≥ 60 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A45CBE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2209D">
              <w:rPr>
                <w:rFonts w:ascii="Times New Roman" w:eastAsia="宋体" w:hAnsi="Times New Roman"/>
              </w:rPr>
              <w:t>1.38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12209D">
              <w:rPr>
                <w:rFonts w:ascii="Times New Roman" w:eastAsia="宋体" w:hAnsi="Times New Roman"/>
              </w:rPr>
              <w:t>(0.98,1.9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86D485" w14:textId="77777777" w:rsidR="00F47D0C" w:rsidRPr="0012209D" w:rsidRDefault="00F47D0C" w:rsidP="00BB326E">
            <w:pPr>
              <w:jc w:val="center"/>
              <w:rPr>
                <w:rFonts w:ascii="Times New Roman" w:eastAsia="宋体" w:hAnsi="Times New Roman"/>
                <w:b/>
              </w:rPr>
            </w:pPr>
            <w:r w:rsidRPr="0012209D">
              <w:rPr>
                <w:rFonts w:ascii="Times New Roman" w:eastAsia="宋体" w:hAnsi="Times New Roman"/>
                <w:b/>
              </w:rPr>
              <w:t>1.42</w:t>
            </w:r>
            <w:r>
              <w:rPr>
                <w:rFonts w:ascii="Times New Roman" w:eastAsia="宋体" w:hAnsi="Times New Roman"/>
                <w:b/>
              </w:rPr>
              <w:t xml:space="preserve"> </w:t>
            </w:r>
            <w:r w:rsidRPr="0012209D">
              <w:rPr>
                <w:rFonts w:ascii="Times New Roman" w:eastAsia="宋体" w:hAnsi="Times New Roman"/>
                <w:b/>
              </w:rPr>
              <w:t>(1.01,1.9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93B095" w14:textId="2B004A46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1.12 (0.75,</w:t>
            </w:r>
            <w:r w:rsidR="00B61774" w:rsidRPr="001B2543">
              <w:rPr>
                <w:rFonts w:ascii="Times New Roman" w:eastAsia="宋体" w:hAnsi="Times New Roman"/>
              </w:rPr>
              <w:t xml:space="preserve"> </w:t>
            </w:r>
            <w:r w:rsidRPr="001B2543">
              <w:rPr>
                <w:rFonts w:ascii="Times New Roman" w:eastAsia="宋体" w:hAnsi="Times New Roman"/>
              </w:rPr>
              <w:t>1.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EA1BCC" w14:textId="0808C954" w:rsidR="00F47D0C" w:rsidRPr="001B2543" w:rsidRDefault="00F47D0C" w:rsidP="00BB326E">
            <w:pPr>
              <w:jc w:val="center"/>
              <w:rPr>
                <w:rFonts w:ascii="Times New Roman" w:eastAsia="宋体" w:hAnsi="Times New Roman"/>
              </w:rPr>
            </w:pPr>
            <w:r w:rsidRPr="001B2543">
              <w:rPr>
                <w:rFonts w:ascii="Times New Roman" w:eastAsia="宋体" w:hAnsi="Times New Roman"/>
              </w:rPr>
              <w:t>1.17 (0.79,</w:t>
            </w:r>
            <w:r w:rsidR="00B61774" w:rsidRPr="001B2543">
              <w:rPr>
                <w:rFonts w:ascii="Times New Roman" w:eastAsia="宋体" w:hAnsi="Times New Roman"/>
              </w:rPr>
              <w:t xml:space="preserve"> </w:t>
            </w:r>
            <w:r w:rsidRPr="001B2543">
              <w:rPr>
                <w:rFonts w:ascii="Times New Roman" w:eastAsia="宋体" w:hAnsi="Times New Roman"/>
              </w:rPr>
              <w:t>1.72)</w:t>
            </w:r>
          </w:p>
        </w:tc>
      </w:tr>
    </w:tbl>
    <w:p w14:paraId="74D42DC3" w14:textId="77777777" w:rsidR="00F47D0C" w:rsidRDefault="00F47D0C" w:rsidP="00F47D0C">
      <w:pPr>
        <w:pStyle w:val="a5"/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CI, confidence Interval.</w:t>
      </w:r>
    </w:p>
    <w:p w14:paraId="0C5A7CD0" w14:textId="3C54B10D" w:rsidR="0009727C" w:rsidRPr="00F47D0C" w:rsidRDefault="00F47D0C" w:rsidP="005F7D82">
      <w:pPr>
        <w:pStyle w:val="a5"/>
        <w:rPr>
          <w:rFonts w:ascii="Times New Roman" w:hAnsi="Times New Roman" w:cs="Times New Roman"/>
        </w:rPr>
      </w:pPr>
      <w:r w:rsidRPr="005223FB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  <w:szCs w:val="24"/>
        </w:rPr>
        <w:t>Model 1 adjusted for:</w:t>
      </w:r>
      <w:r w:rsidRPr="00370F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x, </w:t>
      </w:r>
      <w:r w:rsidRPr="00370F75">
        <w:rPr>
          <w:rFonts w:ascii="Times New Roman" w:hAnsi="Times New Roman" w:cs="Times New Roman"/>
        </w:rPr>
        <w:t xml:space="preserve">age, marital status, education, annual household income, employment, smoking, alcohol consumption, physical activity, </w:t>
      </w:r>
      <w:r>
        <w:rPr>
          <w:rFonts w:ascii="Times New Roman" w:hAnsi="Times New Roman" w:cs="Times New Roman"/>
        </w:rPr>
        <w:t>nighttime sleep duration, quality of nighttime sleep, and B</w:t>
      </w:r>
      <w:r w:rsidRPr="00370F75">
        <w:rPr>
          <w:rFonts w:ascii="Times New Roman" w:hAnsi="Times New Roman" w:cs="Times New Roman"/>
        </w:rPr>
        <w:t xml:space="preserve">ody </w:t>
      </w:r>
      <w:r>
        <w:rPr>
          <w:rFonts w:ascii="Times New Roman" w:hAnsi="Times New Roman" w:cs="Times New Roman"/>
        </w:rPr>
        <w:t>M</w:t>
      </w:r>
      <w:r w:rsidRPr="00370F75">
        <w:rPr>
          <w:rFonts w:ascii="Times New Roman" w:hAnsi="Times New Roman" w:cs="Times New Roman"/>
        </w:rPr>
        <w:t xml:space="preserve">ass </w:t>
      </w:r>
      <w:r>
        <w:rPr>
          <w:rFonts w:ascii="Times New Roman" w:hAnsi="Times New Roman" w:cs="Times New Roman"/>
        </w:rPr>
        <w:t>I</w:t>
      </w:r>
      <w:r w:rsidRPr="00370F75"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/>
        </w:rPr>
        <w:t>; Model 2 removed Body Mass Index from the covariates.</w:t>
      </w:r>
      <w:r>
        <w:rPr>
          <w:rFonts w:ascii="Times New Roman" w:hAnsi="Times New Roman" w:cs="Times New Roman"/>
          <w:sz w:val="28"/>
        </w:rPr>
        <w:fldChar w:fldCharType="begin"/>
      </w:r>
      <w:r>
        <w:rPr>
          <w:rFonts w:ascii="Times New Roman" w:hAnsi="Times New Roman" w:cs="Times New Roman"/>
          <w:sz w:val="28"/>
        </w:rPr>
        <w:instrText xml:space="preserve"> ADDIN </w:instrText>
      </w:r>
      <w:r>
        <w:rPr>
          <w:rFonts w:ascii="Times New Roman" w:hAnsi="Times New Roman" w:cs="Times New Roman"/>
          <w:sz w:val="28"/>
        </w:rPr>
        <w:fldChar w:fldCharType="end"/>
      </w:r>
    </w:p>
    <w:sectPr w:rsidR="0009727C" w:rsidRPr="00F47D0C" w:rsidSect="0020038A">
      <w:headerReference w:type="default" r:id="rId6"/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9058AF" w14:textId="77777777" w:rsidR="00E16751" w:rsidRDefault="00E16751">
      <w:r>
        <w:separator/>
      </w:r>
    </w:p>
  </w:endnote>
  <w:endnote w:type="continuationSeparator" w:id="0">
    <w:p w14:paraId="601A16FD" w14:textId="77777777" w:rsidR="00E16751" w:rsidRDefault="00E16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43CF32" w14:textId="77777777" w:rsidR="00E16751" w:rsidRDefault="00E16751">
      <w:r>
        <w:separator/>
      </w:r>
    </w:p>
  </w:footnote>
  <w:footnote w:type="continuationSeparator" w:id="0">
    <w:p w14:paraId="23E4253F" w14:textId="77777777" w:rsidR="00E16751" w:rsidRDefault="00E167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6032110"/>
      <w:docPartObj>
        <w:docPartGallery w:val="Page Numbers (Top of Page)"/>
        <w:docPartUnique/>
      </w:docPartObj>
    </w:sdtPr>
    <w:sdtEndPr/>
    <w:sdtContent>
      <w:p w14:paraId="04191F30" w14:textId="77777777" w:rsidR="00FD4C9F" w:rsidRDefault="0044307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2543" w:rsidRPr="001B2543">
          <w:rPr>
            <w:noProof/>
            <w:lang w:val="zh-CN"/>
          </w:rPr>
          <w:t>5</w:t>
        </w:r>
        <w:r>
          <w:fldChar w:fldCharType="end"/>
        </w:r>
      </w:p>
    </w:sdtContent>
  </w:sdt>
  <w:p w14:paraId="52CE1AE0" w14:textId="77777777" w:rsidR="00FD4C9F" w:rsidRDefault="00E1675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0C"/>
    <w:rsid w:val="0005638D"/>
    <w:rsid w:val="000779A8"/>
    <w:rsid w:val="0009727C"/>
    <w:rsid w:val="00156D28"/>
    <w:rsid w:val="00190340"/>
    <w:rsid w:val="001B2543"/>
    <w:rsid w:val="003337FB"/>
    <w:rsid w:val="0044307A"/>
    <w:rsid w:val="004C00D4"/>
    <w:rsid w:val="004F7F87"/>
    <w:rsid w:val="00580286"/>
    <w:rsid w:val="00593FA2"/>
    <w:rsid w:val="005D0384"/>
    <w:rsid w:val="005F7D82"/>
    <w:rsid w:val="006225FC"/>
    <w:rsid w:val="007B24FC"/>
    <w:rsid w:val="00B61774"/>
    <w:rsid w:val="00BD4726"/>
    <w:rsid w:val="00E16751"/>
    <w:rsid w:val="00E665D4"/>
    <w:rsid w:val="00EA6CC4"/>
    <w:rsid w:val="00EB1569"/>
    <w:rsid w:val="00F4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0EED2"/>
  <w15:chartTrackingRefBased/>
  <w15:docId w15:val="{73997DD7-4959-4ABA-B5BD-F1B08643B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7D0C"/>
    <w:rPr>
      <w:sz w:val="18"/>
      <w:szCs w:val="18"/>
    </w:rPr>
  </w:style>
  <w:style w:type="table" w:styleId="a4">
    <w:name w:val="Table Grid"/>
    <w:basedOn w:val="a1"/>
    <w:uiPriority w:val="59"/>
    <w:rsid w:val="00F47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F47D0C"/>
    <w:rPr>
      <w:rFonts w:asciiTheme="majorHAnsi" w:eastAsia="黑体" w:hAnsiTheme="majorHAnsi" w:cstheme="majorBidi"/>
      <w:sz w:val="20"/>
      <w:szCs w:val="20"/>
    </w:rPr>
  </w:style>
  <w:style w:type="table" w:customStyle="1" w:styleId="5">
    <w:name w:val="网格型5"/>
    <w:basedOn w:val="a1"/>
    <w:next w:val="a4"/>
    <w:uiPriority w:val="59"/>
    <w:rsid w:val="00F47D0C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F47D0C"/>
  </w:style>
  <w:style w:type="character" w:styleId="a7">
    <w:name w:val="Hyperlink"/>
    <w:basedOn w:val="a0"/>
    <w:uiPriority w:val="99"/>
    <w:unhideWhenUsed/>
    <w:rsid w:val="0044307A"/>
    <w:rPr>
      <w:color w:val="0563C1" w:themeColor="hyperlink"/>
      <w:u w:val="single"/>
    </w:rPr>
  </w:style>
  <w:style w:type="paragraph" w:styleId="a8">
    <w:name w:val="footer"/>
    <w:basedOn w:val="a"/>
    <w:link w:val="Char0"/>
    <w:uiPriority w:val="99"/>
    <w:unhideWhenUsed/>
    <w:rsid w:val="00E66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E665D4"/>
    <w:rPr>
      <w:sz w:val="18"/>
      <w:szCs w:val="18"/>
    </w:rPr>
  </w:style>
  <w:style w:type="paragraph" w:styleId="a9">
    <w:name w:val="Balloon Text"/>
    <w:basedOn w:val="a"/>
    <w:link w:val="Char1"/>
    <w:uiPriority w:val="99"/>
    <w:semiHidden/>
    <w:unhideWhenUsed/>
    <w:rsid w:val="00593FA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593FA2"/>
    <w:rPr>
      <w:sz w:val="18"/>
      <w:szCs w:val="18"/>
    </w:rPr>
  </w:style>
  <w:style w:type="table" w:customStyle="1" w:styleId="4">
    <w:name w:val="网格型4"/>
    <w:basedOn w:val="a1"/>
    <w:next w:val="a4"/>
    <w:uiPriority w:val="59"/>
    <w:rsid w:val="003337FB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unmin</dc:creator>
  <cp:keywords/>
  <dc:description/>
  <cp:lastModifiedBy>Zhou Junmin</cp:lastModifiedBy>
  <cp:revision>9</cp:revision>
  <dcterms:created xsi:type="dcterms:W3CDTF">2021-05-27T02:17:00Z</dcterms:created>
  <dcterms:modified xsi:type="dcterms:W3CDTF">2021-08-26T11:05:00Z</dcterms:modified>
</cp:coreProperties>
</file>